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7" w:rsidRPr="00E973AD" w:rsidDel="00956885" w:rsidRDefault="00E973AD" w:rsidP="00A52AFA">
      <w:pPr>
        <w:pStyle w:val="berschrift1"/>
        <w:spacing w:line="480" w:lineRule="auto"/>
        <w:rPr>
          <w:del w:id="0" w:author="Geßler, Dr. med. Nele" w:date="2023-09-15T16:28:00Z"/>
          <w:rFonts w:eastAsia="Times New Roman"/>
          <w:sz w:val="36"/>
          <w:lang w:val="en"/>
        </w:rPr>
      </w:pPr>
      <w:del w:id="1" w:author="Geßler, Dr. med. Nele" w:date="2023-09-15T16:28:00Z">
        <w:r w:rsidDel="00956885">
          <w:rPr>
            <w:rFonts w:eastAsia="Times New Roman"/>
            <w:sz w:val="36"/>
            <w:lang w:val="en"/>
          </w:rPr>
          <w:delText>Supporting information</w:delText>
        </w:r>
      </w:del>
    </w:p>
    <w:p w:rsidR="00D23687" w:rsidRPr="00E973AD" w:rsidDel="00956885" w:rsidRDefault="00E973AD" w:rsidP="00A52AFA">
      <w:pPr>
        <w:pStyle w:val="berschrift2"/>
        <w:spacing w:line="480" w:lineRule="auto"/>
        <w:rPr>
          <w:del w:id="2" w:author="Geßler, Dr. med. Nele" w:date="2023-09-15T16:28:00Z"/>
          <w:rFonts w:eastAsia="Times New Roman"/>
          <w:sz w:val="32"/>
          <w:lang w:val="en"/>
        </w:rPr>
      </w:pPr>
      <w:del w:id="3" w:author="Geßler, Dr. med. Nele" w:date="2023-09-15T16:28:00Z">
        <w:r w:rsidDel="00956885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956885">
          <w:rPr>
            <w:rStyle w:val="header-section-number"/>
            <w:rFonts w:eastAsia="Times New Roman"/>
            <w:sz w:val="32"/>
            <w:lang w:val="en"/>
          </w:rPr>
          <w:delText>.1</w:delText>
        </w:r>
        <w:r w:rsidR="00822904" w:rsidRPr="00E973AD" w:rsidDel="00956885">
          <w:rPr>
            <w:rFonts w:eastAsia="Times New Roman"/>
            <w:sz w:val="32"/>
            <w:lang w:val="en"/>
          </w:rPr>
          <w:delText xml:space="preserve"> Data dictionary</w:delText>
        </w:r>
      </w:del>
    </w:p>
    <w:p w:rsidR="00B13A92" w:rsidDel="00956885" w:rsidRDefault="00822904" w:rsidP="00A52AFA">
      <w:pPr>
        <w:pStyle w:val="StandardWeb"/>
        <w:spacing w:line="480" w:lineRule="auto"/>
        <w:rPr>
          <w:del w:id="4" w:author="Geßler, Dr. med. Nele" w:date="2023-09-15T16:28:00Z"/>
          <w:lang w:val="en"/>
        </w:rPr>
      </w:pPr>
      <w:del w:id="5" w:author="Geßler, Dr. med. Nele" w:date="2023-09-15T16:28:00Z">
        <w:r w:rsidDel="00956885">
          <w:rPr>
            <w:lang w:val="en"/>
          </w:rPr>
          <w:delText>Th</w:delText>
        </w:r>
        <w:r w:rsidR="00B13A92" w:rsidDel="00956885">
          <w:rPr>
            <w:lang w:val="en"/>
          </w:rPr>
          <w:delText>e processed data, labels, variable type and values.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3836"/>
        <w:gridCol w:w="727"/>
        <w:gridCol w:w="3002"/>
      </w:tblGrid>
      <w:tr w:rsidR="00B13A92" w:rsidRPr="00B13A92" w:rsidDel="00956885" w:rsidTr="00B13A92">
        <w:trPr>
          <w:tblHeader/>
          <w:tblCellSpacing w:w="15" w:type="dxa"/>
          <w:del w:id="6" w:author="Geßler, Dr. med. Nele" w:date="2023-09-15T16:28:00Z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7" w:author="Geßler, Dr. med. Nele" w:date="2023-09-15T16:28:00Z"/>
                <w:b/>
                <w:bCs/>
              </w:rPr>
            </w:pPr>
            <w:bookmarkStart w:id="8" w:name="_GoBack"/>
            <w:bookmarkEnd w:id="8"/>
            <w:del w:id="9" w:author="Geßler, Dr. med. Nele" w:date="2023-09-15T16:28:00Z">
              <w:r w:rsidRPr="00B13A92" w:rsidDel="00956885">
                <w:rPr>
                  <w:b/>
                  <w:bCs/>
                </w:rPr>
                <w:delText>Variable name</w:delText>
              </w:r>
            </w:del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0" w:author="Geßler, Dr. med. Nele" w:date="2023-09-15T16:28:00Z"/>
                <w:b/>
                <w:bCs/>
              </w:rPr>
            </w:pPr>
            <w:del w:id="11" w:author="Geßler, Dr. med. Nele" w:date="2023-09-15T16:28:00Z">
              <w:r w:rsidRPr="00B13A92" w:rsidDel="00956885">
                <w:rPr>
                  <w:b/>
                  <w:bCs/>
                </w:rPr>
                <w:delText>Description</w:delText>
              </w:r>
            </w:del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2" w:author="Geßler, Dr. med. Nele" w:date="2023-09-15T16:28:00Z"/>
                <w:b/>
                <w:bCs/>
              </w:rPr>
            </w:pPr>
            <w:del w:id="13" w:author="Geßler, Dr. med. Nele" w:date="2023-09-15T16:28:00Z">
              <w:r w:rsidRPr="00B13A92" w:rsidDel="00956885">
                <w:rPr>
                  <w:b/>
                  <w:bCs/>
                </w:rPr>
                <w:delText>Type</w:delText>
              </w:r>
            </w:del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4" w:author="Geßler, Dr. med. Nele" w:date="2023-09-15T16:28:00Z"/>
                <w:b/>
                <w:bCs/>
              </w:rPr>
            </w:pPr>
            <w:del w:id="15" w:author="Geßler, Dr. med. Nele" w:date="2023-09-15T16:28:00Z">
              <w:r w:rsidRPr="00B13A92" w:rsidDel="00956885">
                <w:rPr>
                  <w:b/>
                  <w:bCs/>
                </w:rPr>
                <w:delText>Values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6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7" w:author="Geßler, Dr. med. Nele" w:date="2023-09-15T16:28:00Z"/>
              </w:rPr>
            </w:pPr>
            <w:del w:id="18" w:author="Geßler, Dr. med. Nele" w:date="2023-09-15T16:28:00Z">
              <w:r w:rsidRPr="00B13A92" w:rsidDel="00956885">
                <w:delText>F_sex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9" w:author="Geßler, Dr. med. Nele" w:date="2023-09-15T16:28:00Z"/>
              </w:rPr>
            </w:pPr>
            <w:del w:id="20" w:author="Geßler, Dr. med. Nele" w:date="2023-09-15T16:28:00Z">
              <w:r w:rsidRPr="00B13A92" w:rsidDel="00956885">
                <w:delText>Gender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21" w:author="Geßler, Dr. med. Nele" w:date="2023-09-15T16:28:00Z"/>
              </w:rPr>
            </w:pPr>
            <w:del w:id="22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23" w:author="Geßler, Dr. med. Nele" w:date="2023-09-15T16:28:00Z"/>
              </w:rPr>
            </w:pPr>
            <w:del w:id="24" w:author="Geßler, Dr. med. Nele" w:date="2023-09-15T16:28:00Z">
              <w:r w:rsidRPr="00B13A92" w:rsidDel="00956885">
                <w:delText>"male", "female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25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26" w:author="Geßler, Dr. med. Nele" w:date="2023-09-15T16:28:00Z"/>
              </w:rPr>
            </w:pPr>
            <w:del w:id="27" w:author="Geßler, Dr. med. Nele" w:date="2023-09-15T16:28:00Z">
              <w:r w:rsidRPr="00B13A92" w:rsidDel="00956885">
                <w:delText>F_ag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28" w:author="Geßler, Dr. med. Nele" w:date="2023-09-15T16:28:00Z"/>
              </w:rPr>
            </w:pPr>
            <w:del w:id="29" w:author="Geßler, Dr. med. Nele" w:date="2023-09-15T16:28:00Z">
              <w:r w:rsidRPr="00B13A92" w:rsidDel="00956885">
                <w:delText>Age (years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30" w:author="Geßler, Dr. med. Nele" w:date="2023-09-15T16:28:00Z"/>
              </w:rPr>
            </w:pPr>
            <w:del w:id="31" w:author="Geßler, Dr. med. Nele" w:date="2023-09-15T16:28:00Z">
              <w:r w:rsidRPr="00B13A92" w:rsidDel="00956885">
                <w:delText>intege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32" w:author="Geßler, Dr. med. Nele" w:date="2023-09-15T16:28:00Z"/>
              </w:rPr>
            </w:pPr>
            <w:del w:id="33" w:author="Geßler, Dr. med. Nele" w:date="2023-09-15T16:28:00Z">
              <w:r w:rsidRPr="00B13A92" w:rsidDel="00956885">
                <w:delText>0 - 104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34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35" w:author="Geßler, Dr. med. Nele" w:date="2023-09-15T16:28:00Z"/>
              </w:rPr>
            </w:pPr>
            <w:del w:id="36" w:author="Geßler, Dr. med. Nele" w:date="2023-09-15T16:28:00Z">
              <w:r w:rsidRPr="00B13A92" w:rsidDel="00956885">
                <w:delText>F_to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37" w:author="Geßler, Dr. med. Nele" w:date="2023-09-15T16:28:00Z"/>
              </w:rPr>
            </w:pPr>
            <w:del w:id="38" w:author="Geßler, Dr. med. Nele" w:date="2023-09-15T16:28:00Z">
              <w:r w:rsidRPr="00B13A92" w:rsidDel="00956885">
                <w:delText>Mortality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39" w:author="Geßler, Dr. med. Nele" w:date="2023-09-15T16:28:00Z"/>
              </w:rPr>
            </w:pPr>
            <w:del w:id="40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41" w:author="Geßler, Dr. med. Nele" w:date="2023-09-15T16:28:00Z"/>
              </w:rPr>
            </w:pPr>
            <w:del w:id="42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43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44" w:author="Geßler, Dr. med. Nele" w:date="2023-09-15T16:28:00Z"/>
              </w:rPr>
            </w:pPr>
            <w:del w:id="45" w:author="Geßler, Dr. med. Nele" w:date="2023-09-15T16:28:00Z">
              <w:r w:rsidRPr="00B13A92" w:rsidDel="00956885">
                <w:delText>F_beatmung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46" w:author="Geßler, Dr. med. Nele" w:date="2023-09-15T16:28:00Z"/>
              </w:rPr>
            </w:pPr>
            <w:del w:id="47" w:author="Geßler, Dr. med. Nele" w:date="2023-09-15T16:28:00Z">
              <w:r w:rsidRPr="00B13A92" w:rsidDel="00956885">
                <w:delText>Ventilation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48" w:author="Geßler, Dr. med. Nele" w:date="2023-09-15T16:28:00Z"/>
              </w:rPr>
            </w:pPr>
            <w:del w:id="49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50" w:author="Geßler, Dr. med. Nele" w:date="2023-09-15T16:28:00Z"/>
              </w:rPr>
            </w:pPr>
            <w:del w:id="51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52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53" w:author="Geßler, Dr. med. Nele" w:date="2023-09-15T16:28:00Z"/>
              </w:rPr>
            </w:pPr>
            <w:del w:id="54" w:author="Geßler, Dr. med. Nele" w:date="2023-09-15T16:28:00Z">
              <w:r w:rsidRPr="00B13A92" w:rsidDel="00956885">
                <w:delText>D_tumor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55" w:author="Geßler, Dr. med. Nele" w:date="2023-09-15T16:28:00Z"/>
              </w:rPr>
            </w:pPr>
            <w:del w:id="56" w:author="Geßler, Dr. med. Nele" w:date="2023-09-15T16:28:00Z">
              <w:r w:rsidRPr="00B13A92" w:rsidDel="00956885">
                <w:delText>Tumor disease (C00-C97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57" w:author="Geßler, Dr. med. Nele" w:date="2023-09-15T16:28:00Z"/>
              </w:rPr>
            </w:pPr>
            <w:del w:id="58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59" w:author="Geßler, Dr. med. Nele" w:date="2023-09-15T16:28:00Z"/>
              </w:rPr>
            </w:pPr>
            <w:del w:id="60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61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62" w:author="Geßler, Dr. med. Nele" w:date="2023-09-15T16:28:00Z"/>
              </w:rPr>
            </w:pPr>
            <w:del w:id="63" w:author="Geßler, Dr. med. Nele" w:date="2023-09-15T16:28:00Z">
              <w:r w:rsidRPr="00B13A92" w:rsidDel="00956885">
                <w:delText>D_dm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64" w:author="Geßler, Dr. med. Nele" w:date="2023-09-15T16:28:00Z"/>
              </w:rPr>
            </w:pPr>
            <w:del w:id="65" w:author="Geßler, Dr. med. Nele" w:date="2023-09-15T16:28:00Z">
              <w:r w:rsidRPr="00B13A92" w:rsidDel="00956885">
                <w:delText>Diabetes mellitus (E10 – E1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66" w:author="Geßler, Dr. med. Nele" w:date="2023-09-15T16:28:00Z"/>
              </w:rPr>
            </w:pPr>
            <w:del w:id="67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68" w:author="Geßler, Dr. med. Nele" w:date="2023-09-15T16:28:00Z"/>
              </w:rPr>
            </w:pPr>
            <w:del w:id="69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70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71" w:author="Geßler, Dr. med. Nele" w:date="2023-09-15T16:28:00Z"/>
              </w:rPr>
            </w:pPr>
            <w:del w:id="72" w:author="Geßler, Dr. med. Nele" w:date="2023-09-15T16:28:00Z">
              <w:r w:rsidRPr="00B13A92" w:rsidDel="00956885">
                <w:delText>D_lipi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73" w:author="Geßler, Dr. med. Nele" w:date="2023-09-15T16:28:00Z"/>
              </w:rPr>
            </w:pPr>
            <w:del w:id="74" w:author="Geßler, Dr. med. Nele" w:date="2023-09-15T16:28:00Z">
              <w:r w:rsidRPr="00B13A92" w:rsidDel="00956885">
                <w:delText>Lipid metabolic disorder (E78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75" w:author="Geßler, Dr. med. Nele" w:date="2023-09-15T16:28:00Z"/>
              </w:rPr>
            </w:pPr>
            <w:del w:id="76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77" w:author="Geßler, Dr. med. Nele" w:date="2023-09-15T16:28:00Z"/>
              </w:rPr>
            </w:pPr>
            <w:del w:id="78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79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80" w:author="Geßler, Dr. med. Nele" w:date="2023-09-15T16:28:00Z"/>
              </w:rPr>
            </w:pPr>
            <w:del w:id="81" w:author="Geßler, Dr. med. Nele" w:date="2023-09-15T16:28:00Z">
              <w:r w:rsidRPr="00B13A92" w:rsidDel="00956885">
                <w:delText>D_adipositas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82" w:author="Geßler, Dr. med. Nele" w:date="2023-09-15T16:28:00Z"/>
              </w:rPr>
            </w:pPr>
            <w:del w:id="83" w:author="Geßler, Dr. med. Nele" w:date="2023-09-15T16:28:00Z">
              <w:r w:rsidRPr="00B13A92" w:rsidDel="00956885">
                <w:delText>Obesity (E66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84" w:author="Geßler, Dr. med. Nele" w:date="2023-09-15T16:28:00Z"/>
              </w:rPr>
            </w:pPr>
            <w:del w:id="85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86" w:author="Geßler, Dr. med. Nele" w:date="2023-09-15T16:28:00Z"/>
              </w:rPr>
            </w:pPr>
            <w:del w:id="87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88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89" w:author="Geßler, Dr. med. Nele" w:date="2023-09-15T16:28:00Z"/>
              </w:rPr>
            </w:pPr>
            <w:del w:id="90" w:author="Geßler, Dr. med. Nele" w:date="2023-09-15T16:28:00Z">
              <w:r w:rsidRPr="00B13A92" w:rsidDel="00956885">
                <w:delText>D_hi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91" w:author="Geßler, Dr. med. Nele" w:date="2023-09-15T16:28:00Z"/>
              </w:rPr>
            </w:pPr>
            <w:del w:id="92" w:author="Geßler, Dr. med. Nele" w:date="2023-09-15T16:28:00Z">
              <w:r w:rsidRPr="00B13A92" w:rsidDel="00956885">
                <w:delText>Heart Failure (I50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93" w:author="Geßler, Dr. med. Nele" w:date="2023-09-15T16:28:00Z"/>
              </w:rPr>
            </w:pPr>
            <w:del w:id="94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95" w:author="Geßler, Dr. med. Nele" w:date="2023-09-15T16:28:00Z"/>
              </w:rPr>
            </w:pPr>
            <w:del w:id="96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97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98" w:author="Geßler, Dr. med. Nele" w:date="2023-09-15T16:28:00Z"/>
              </w:rPr>
            </w:pPr>
            <w:del w:id="99" w:author="Geßler, Dr. med. Nele" w:date="2023-09-15T16:28:00Z">
              <w:r w:rsidRPr="00B13A92" w:rsidDel="00956885">
                <w:delText>D_ischhk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00" w:author="Geßler, Dr. med. Nele" w:date="2023-09-15T16:28:00Z"/>
                <w:lang w:val="en-US"/>
              </w:rPr>
            </w:pPr>
            <w:del w:id="101" w:author="Geßler, Dr. med. Nele" w:date="2023-09-15T16:28:00Z">
              <w:r w:rsidRPr="00B13A92" w:rsidDel="00956885">
                <w:rPr>
                  <w:lang w:val="en-US"/>
                </w:rPr>
                <w:delText>Ischemic heart disease (I20 – I2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02" w:author="Geßler, Dr. med. Nele" w:date="2023-09-15T16:28:00Z"/>
              </w:rPr>
            </w:pPr>
            <w:del w:id="103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04" w:author="Geßler, Dr. med. Nele" w:date="2023-09-15T16:28:00Z"/>
              </w:rPr>
            </w:pPr>
            <w:del w:id="105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06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07" w:author="Geßler, Dr. med. Nele" w:date="2023-09-15T16:28:00Z"/>
              </w:rPr>
            </w:pPr>
            <w:del w:id="108" w:author="Geßler, Dr. med. Nele" w:date="2023-09-15T16:28:00Z">
              <w:r w:rsidRPr="00B13A92" w:rsidDel="00956885">
                <w:delText>D_cerebrov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09" w:author="Geßler, Dr. med. Nele" w:date="2023-09-15T16:28:00Z"/>
              </w:rPr>
            </w:pPr>
            <w:del w:id="110" w:author="Geßler, Dr. med. Nele" w:date="2023-09-15T16:28:00Z">
              <w:r w:rsidRPr="00B13A92" w:rsidDel="00956885">
                <w:delText>Cerebrovascular disease (I60 – I69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11" w:author="Geßler, Dr. med. Nele" w:date="2023-09-15T16:28:00Z"/>
              </w:rPr>
            </w:pPr>
            <w:del w:id="112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13" w:author="Geßler, Dr. med. Nele" w:date="2023-09-15T16:28:00Z"/>
              </w:rPr>
            </w:pPr>
            <w:del w:id="114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15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16" w:author="Geßler, Dr. med. Nele" w:date="2023-09-15T16:28:00Z"/>
              </w:rPr>
            </w:pPr>
            <w:del w:id="117" w:author="Geßler, Dr. med. Nele" w:date="2023-09-15T16:28:00Z">
              <w:r w:rsidRPr="00B13A92" w:rsidDel="00956885">
                <w:delText>D_leberzirrh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18" w:author="Geßler, Dr. med. Nele" w:date="2023-09-15T16:28:00Z"/>
                <w:lang w:val="en-US"/>
              </w:rPr>
            </w:pPr>
            <w:del w:id="119" w:author="Geßler, Dr. med. Nele" w:date="2023-09-15T16:28:00Z">
              <w:r w:rsidRPr="00B13A92" w:rsidDel="00956885">
                <w:rPr>
                  <w:lang w:val="en-US"/>
                </w:rPr>
                <w:delText>Liver cirrhosis/fibrosis (K70.3 und K7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20" w:author="Geßler, Dr. med. Nele" w:date="2023-09-15T16:28:00Z"/>
              </w:rPr>
            </w:pPr>
            <w:del w:id="121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22" w:author="Geßler, Dr. med. Nele" w:date="2023-09-15T16:28:00Z"/>
              </w:rPr>
            </w:pPr>
            <w:del w:id="123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24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25" w:author="Geßler, Dr. med. Nele" w:date="2023-09-15T16:28:00Z"/>
              </w:rPr>
            </w:pPr>
            <w:del w:id="126" w:author="Geßler, Dr. med. Nele" w:date="2023-09-15T16:28:00Z">
              <w:r w:rsidRPr="00B13A92" w:rsidDel="00956885">
                <w:delText>D_cp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27" w:author="Geßler, Dr. med. Nele" w:date="2023-09-15T16:28:00Z"/>
                <w:lang w:val="en-US"/>
              </w:rPr>
            </w:pPr>
            <w:del w:id="128" w:author="Geßler, Dr. med. Nele" w:date="2023-09-15T16:28:00Z">
              <w:r w:rsidRPr="00B13A92" w:rsidDel="00956885">
                <w:rPr>
                  <w:lang w:val="en-US"/>
                </w:rPr>
                <w:delText>Chronic pulmonary disease (J44, J45, E84, 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29" w:author="Geßler, Dr. med. Nele" w:date="2023-09-15T16:28:00Z"/>
              </w:rPr>
            </w:pPr>
            <w:del w:id="130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31" w:author="Geßler, Dr. med. Nele" w:date="2023-09-15T16:28:00Z"/>
              </w:rPr>
            </w:pPr>
            <w:del w:id="132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33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34" w:author="Geßler, Dr. med. Nele" w:date="2023-09-15T16:28:00Z"/>
              </w:rPr>
            </w:pPr>
            <w:del w:id="135" w:author="Geßler, Dr. med. Nele" w:date="2023-09-15T16:28:00Z">
              <w:r w:rsidRPr="00B13A92" w:rsidDel="00956885">
                <w:delText>D_J44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36" w:author="Geßler, Dr. med. Nele" w:date="2023-09-15T16:28:00Z"/>
              </w:rPr>
            </w:pPr>
            <w:del w:id="137" w:author="Geßler, Dr. med. Nele" w:date="2023-09-15T16:28:00Z">
              <w:r w:rsidRPr="00B13A92" w:rsidDel="00956885">
                <w:delText>COPD (J4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38" w:author="Geßler, Dr. med. Nele" w:date="2023-09-15T16:28:00Z"/>
              </w:rPr>
            </w:pPr>
            <w:del w:id="139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40" w:author="Geßler, Dr. med. Nele" w:date="2023-09-15T16:28:00Z"/>
              </w:rPr>
            </w:pPr>
            <w:del w:id="141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42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43" w:author="Geßler, Dr. med. Nele" w:date="2023-09-15T16:28:00Z"/>
              </w:rPr>
            </w:pPr>
            <w:del w:id="144" w:author="Geßler, Dr. med. Nele" w:date="2023-09-15T16:28:00Z">
              <w:r w:rsidRPr="00B13A92" w:rsidDel="00956885">
                <w:delText>D_J45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45" w:author="Geßler, Dr. med. Nele" w:date="2023-09-15T16:28:00Z"/>
              </w:rPr>
            </w:pPr>
            <w:del w:id="146" w:author="Geßler, Dr. med. Nele" w:date="2023-09-15T16:28:00Z">
              <w:r w:rsidRPr="00B13A92" w:rsidDel="00956885">
                <w:delText>Asthma (J4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47" w:author="Geßler, Dr. med. Nele" w:date="2023-09-15T16:28:00Z"/>
              </w:rPr>
            </w:pPr>
            <w:del w:id="148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49" w:author="Geßler, Dr. med. Nele" w:date="2023-09-15T16:28:00Z"/>
              </w:rPr>
            </w:pPr>
            <w:del w:id="150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51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52" w:author="Geßler, Dr. med. Nele" w:date="2023-09-15T16:28:00Z"/>
              </w:rPr>
            </w:pPr>
            <w:del w:id="153" w:author="Geßler, Dr. med. Nele" w:date="2023-09-15T16:28:00Z">
              <w:r w:rsidRPr="00B13A92" w:rsidDel="00956885">
                <w:delText>D_J84.1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54" w:author="Geßler, Dr. med. Nele" w:date="2023-09-15T16:28:00Z"/>
              </w:rPr>
            </w:pPr>
            <w:del w:id="155" w:author="Geßler, Dr. med. Nele" w:date="2023-09-15T16:28:00Z">
              <w:r w:rsidRPr="00B13A92" w:rsidDel="00956885">
                <w:delText>Pulmonary fibrosis (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56" w:author="Geßler, Dr. med. Nele" w:date="2023-09-15T16:28:00Z"/>
              </w:rPr>
            </w:pPr>
            <w:del w:id="157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58" w:author="Geßler, Dr. med. Nele" w:date="2023-09-15T16:28:00Z"/>
              </w:rPr>
            </w:pPr>
            <w:del w:id="159" w:author="Geßler, Dr. med. Nele" w:date="2023-09-15T16:28:00Z">
              <w:r w:rsidRPr="00B13A92" w:rsidDel="00956885">
                <w:delText>"no", "yes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60" w:author="Geßler, Dr. med. Nele" w:date="2023-09-15T16:28:00Z"/>
        </w:trPr>
        <w:tc>
          <w:tcPr>
            <w:tcW w:w="806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61" w:author="Geßler, Dr. med. Nele" w:date="2023-09-15T16:28:00Z"/>
              </w:rPr>
            </w:pPr>
            <w:del w:id="162" w:author="Geßler, Dr. med. Nele" w:date="2023-09-15T16:28:00Z">
              <w:r w:rsidRPr="00B13A92" w:rsidDel="00956885">
                <w:delText>grupp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63" w:author="Geßler, Dr. med. Nele" w:date="2023-09-15T16:28:00Z"/>
              </w:rPr>
            </w:pPr>
            <w:del w:id="164" w:author="Geßler, Dr. med. Nele" w:date="2023-09-15T16:28:00Z">
              <w:r w:rsidRPr="00B13A92" w:rsidDel="00956885">
                <w:delText>Diagnosegruppe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65" w:author="Geßler, Dr. med. Nele" w:date="2023-09-15T16:28:00Z"/>
              </w:rPr>
            </w:pPr>
            <w:del w:id="166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67" w:author="Geßler, Dr. med. Nele" w:date="2023-09-15T16:28:00Z"/>
              </w:rPr>
            </w:pPr>
            <w:del w:id="168" w:author="Geßler, Dr. med. Nele" w:date="2023-09-15T16:28:00Z">
              <w:r w:rsidRPr="00B13A92" w:rsidDel="00956885">
                <w:delText>"Influenza", "Wild/Delta", "Omikron"</w:delText>
              </w:r>
            </w:del>
          </w:p>
        </w:tc>
      </w:tr>
      <w:tr w:rsidR="00B13A92" w:rsidRPr="00B13A92" w:rsidDel="00956885" w:rsidTr="00B13A92">
        <w:trPr>
          <w:tblCellSpacing w:w="15" w:type="dxa"/>
          <w:del w:id="169" w:author="Geßler, Dr. med. Nele" w:date="2023-09-15T16:28:00Z"/>
        </w:trPr>
        <w:tc>
          <w:tcPr>
            <w:tcW w:w="806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70" w:author="Geßler, Dr. med. Nele" w:date="2023-09-15T16:28:00Z"/>
              </w:rPr>
            </w:pPr>
            <w:del w:id="171" w:author="Geßler, Dr. med. Nele" w:date="2023-09-15T16:28:00Z">
              <w:r w:rsidRPr="00B13A92" w:rsidDel="00956885">
                <w:delText>mb</w:delText>
              </w:r>
            </w:del>
          </w:p>
        </w:tc>
        <w:tc>
          <w:tcPr>
            <w:tcW w:w="2098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rPr>
                <w:del w:id="172" w:author="Geßler, Dr. med. Nele" w:date="2023-09-15T16:28:00Z"/>
              </w:rPr>
            </w:pPr>
            <w:del w:id="173" w:author="Geßler, Dr. med. Nele" w:date="2023-09-15T16:28:00Z">
              <w:r w:rsidRPr="00B13A92" w:rsidDel="00956885">
                <w:delText>Mechanical Ventilation (OPS 8-711 - 8-713)</w:delText>
              </w:r>
            </w:del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74" w:author="Geßler, Dr. med. Nele" w:date="2023-09-15T16:28:00Z"/>
              </w:rPr>
            </w:pPr>
            <w:del w:id="175" w:author="Geßler, Dr. med. Nele" w:date="2023-09-15T16:28:00Z">
              <w:r w:rsidRPr="00B13A92" w:rsidDel="00956885">
                <w:delText>factor</w:delText>
              </w:r>
            </w:del>
          </w:p>
        </w:tc>
        <w:tc>
          <w:tcPr>
            <w:tcW w:w="1630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956885" w:rsidRDefault="00B13A92" w:rsidP="00A52AFA">
            <w:pPr>
              <w:pStyle w:val="StandardWeb"/>
              <w:spacing w:line="480" w:lineRule="auto"/>
              <w:jc w:val="center"/>
              <w:rPr>
                <w:del w:id="176" w:author="Geßler, Dr. med. Nele" w:date="2023-09-15T16:28:00Z"/>
              </w:rPr>
            </w:pPr>
            <w:del w:id="177" w:author="Geßler, Dr. med. Nele" w:date="2023-09-15T16:28:00Z">
              <w:r w:rsidRPr="00B13A92" w:rsidDel="00956885">
                <w:delText>"no", "yes"</w:delText>
              </w:r>
            </w:del>
          </w:p>
        </w:tc>
      </w:tr>
    </w:tbl>
    <w:p w:rsidR="00B13A92" w:rsidDel="00956885" w:rsidRDefault="00B13A92" w:rsidP="00A52AFA">
      <w:pPr>
        <w:pStyle w:val="StandardWeb"/>
        <w:spacing w:line="480" w:lineRule="auto"/>
        <w:rPr>
          <w:del w:id="178" w:author="Geßler, Dr. med. Nele" w:date="2023-09-15T16:28:00Z"/>
          <w:lang w:val="en"/>
        </w:rPr>
      </w:pPr>
    </w:p>
    <w:p w:rsidR="00D23687" w:rsidRPr="00E973AD" w:rsidDel="00956885" w:rsidRDefault="00E973AD" w:rsidP="00A52AFA">
      <w:pPr>
        <w:pStyle w:val="berschrift2"/>
        <w:spacing w:line="480" w:lineRule="auto"/>
        <w:rPr>
          <w:del w:id="179" w:author="Geßler, Dr. med. Nele" w:date="2023-09-15T16:28:00Z"/>
          <w:rFonts w:eastAsia="Times New Roman"/>
          <w:sz w:val="32"/>
          <w:lang w:val="en"/>
        </w:rPr>
      </w:pPr>
      <w:del w:id="180" w:author="Geßler, Dr. med. Nele" w:date="2023-09-15T16:28:00Z">
        <w:r w:rsidDel="00956885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956885">
          <w:rPr>
            <w:rStyle w:val="header-section-number"/>
            <w:rFonts w:eastAsia="Times New Roman"/>
            <w:sz w:val="32"/>
            <w:lang w:val="en"/>
          </w:rPr>
          <w:delText>.2</w:delText>
        </w:r>
        <w:r w:rsidR="00822904" w:rsidRPr="00E973AD" w:rsidDel="00956885">
          <w:rPr>
            <w:rFonts w:eastAsia="Times New Roman"/>
            <w:sz w:val="32"/>
            <w:lang w:val="en"/>
          </w:rPr>
          <w:delText xml:space="preserve"> Definition of virus variant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2639"/>
        <w:gridCol w:w="3271"/>
      </w:tblGrid>
      <w:tr w:rsidR="00D23687" w:rsidDel="00956885" w:rsidTr="00B13A92">
        <w:trPr>
          <w:divId w:val="219247448"/>
          <w:tblHeader/>
          <w:tblCellSpacing w:w="15" w:type="dxa"/>
          <w:del w:id="181" w:author="Geßler, Dr. med. Nele" w:date="2023-09-15T16:28:00Z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82" w:author="Geßler, Dr. med. Nele" w:date="2023-09-15T16:28:00Z"/>
                <w:rFonts w:eastAsia="Times New Roman"/>
                <w:b/>
                <w:bCs/>
              </w:rPr>
            </w:pPr>
            <w:del w:id="183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Virus</w:delText>
              </w:r>
            </w:del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84" w:author="Geßler, Dr. med. Nele" w:date="2023-09-15T16:28:00Z"/>
                <w:rFonts w:eastAsia="Times New Roman"/>
                <w:b/>
                <w:bCs/>
              </w:rPr>
            </w:pPr>
            <w:del w:id="185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ICD-Classification</w:delText>
              </w:r>
            </w:del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86" w:author="Geßler, Dr. med. Nele" w:date="2023-09-15T16:28:00Z"/>
                <w:rFonts w:eastAsia="Times New Roman"/>
                <w:b/>
                <w:bCs/>
              </w:rPr>
            </w:pPr>
            <w:del w:id="187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Temporal delimination</w:delText>
              </w:r>
            </w:del>
          </w:p>
        </w:tc>
      </w:tr>
      <w:tr w:rsidR="00D23687" w:rsidDel="00956885" w:rsidTr="00B13A92">
        <w:trPr>
          <w:divId w:val="219247448"/>
          <w:tblCellSpacing w:w="15" w:type="dxa"/>
          <w:del w:id="188" w:author="Geßler, Dr. med. Nele" w:date="2023-09-15T16:28:00Z"/>
        </w:trPr>
        <w:tc>
          <w:tcPr>
            <w:tcW w:w="1710" w:type="pct"/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89" w:author="Geßler, Dr. med. Nele" w:date="2023-09-15T16:28:00Z"/>
                <w:rFonts w:eastAsia="Times New Roman"/>
              </w:rPr>
            </w:pPr>
            <w:del w:id="190" w:author="Geßler, Dr. med. Nele" w:date="2023-09-15T16:28:00Z">
              <w:r w:rsidDel="00956885">
                <w:rPr>
                  <w:rFonts w:eastAsia="Times New Roman"/>
                </w:rPr>
                <w:delText>Influenza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91" w:author="Geßler, Dr. med. Nele" w:date="2023-09-15T16:28:00Z"/>
                <w:rFonts w:eastAsia="Times New Roman"/>
              </w:rPr>
            </w:pPr>
            <w:del w:id="192" w:author="Geßler, Dr. med. Nele" w:date="2023-09-15T16:28:00Z">
              <w:r w:rsidDel="00956885">
                <w:rPr>
                  <w:rFonts w:eastAsia="Times New Roman"/>
                </w:rPr>
                <w:delText>J09, J10, J1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956885" w:rsidRDefault="00D23687" w:rsidP="00A52AFA">
            <w:pPr>
              <w:spacing w:line="480" w:lineRule="auto"/>
              <w:rPr>
                <w:del w:id="193" w:author="Geßler, Dr. med. Nele" w:date="2023-09-15T16:28:00Z"/>
                <w:rFonts w:eastAsia="Times New Roman"/>
              </w:rPr>
            </w:pPr>
          </w:p>
        </w:tc>
      </w:tr>
      <w:tr w:rsidR="00D23687" w:rsidDel="00956885" w:rsidTr="00B13A92">
        <w:trPr>
          <w:divId w:val="219247448"/>
          <w:tblCellSpacing w:w="15" w:type="dxa"/>
          <w:del w:id="194" w:author="Geßler, Dr. med. Nele" w:date="2023-09-15T16:28:00Z"/>
        </w:trPr>
        <w:tc>
          <w:tcPr>
            <w:tcW w:w="1710" w:type="pct"/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95" w:author="Geßler, Dr. med. Nele" w:date="2023-09-15T16:28:00Z"/>
                <w:rFonts w:eastAsia="Times New Roman"/>
              </w:rPr>
            </w:pPr>
            <w:del w:id="196" w:author="Geßler, Dr. med. Nele" w:date="2023-09-15T16:28:00Z">
              <w:r w:rsidDel="00956885">
                <w:rPr>
                  <w:rFonts w:eastAsia="Times New Roman"/>
                </w:rPr>
                <w:delText>Wild-type/Delta variant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97" w:author="Geßler, Dr. med. Nele" w:date="2023-09-15T16:28:00Z"/>
                <w:rFonts w:eastAsia="Times New Roman"/>
              </w:rPr>
            </w:pPr>
            <w:del w:id="198" w:author="Geßler, Dr. med. Nele" w:date="2023-09-15T16:28:00Z">
              <w:r w:rsidDel="00956885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199" w:author="Geßler, Dr. med. Nele" w:date="2023-09-15T16:28:00Z"/>
                <w:rFonts w:eastAsia="Times New Roman"/>
              </w:rPr>
            </w:pPr>
            <w:del w:id="200" w:author="Geßler, Dr. med. Nele" w:date="2023-09-15T16:28:00Z">
              <w:r w:rsidDel="00956885">
                <w:rPr>
                  <w:rFonts w:eastAsia="Times New Roman"/>
                </w:rPr>
                <w:delText>before January 2022</w:delText>
              </w:r>
            </w:del>
          </w:p>
        </w:tc>
      </w:tr>
      <w:tr w:rsidR="00D23687" w:rsidDel="00956885" w:rsidTr="00B13A92">
        <w:trPr>
          <w:divId w:val="219247448"/>
          <w:tblCellSpacing w:w="15" w:type="dxa"/>
          <w:del w:id="201" w:author="Geßler, Dr. med. Nele" w:date="2023-09-15T16:28:00Z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202" w:author="Geßler, Dr. med. Nele" w:date="2023-09-15T16:28:00Z"/>
                <w:rFonts w:eastAsia="Times New Roman"/>
              </w:rPr>
            </w:pPr>
            <w:del w:id="203" w:author="Geßler, Dr. med. Nele" w:date="2023-09-15T16:28:00Z">
              <w:r w:rsidDel="00956885">
                <w:rPr>
                  <w:rFonts w:eastAsia="Times New Roman"/>
                </w:rPr>
                <w:delText>Omikron</w:delText>
              </w:r>
            </w:del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204" w:author="Geßler, Dr. med. Nele" w:date="2023-09-15T16:28:00Z"/>
                <w:rFonts w:eastAsia="Times New Roman"/>
              </w:rPr>
            </w:pPr>
            <w:del w:id="205" w:author="Geßler, Dr. med. Nele" w:date="2023-09-15T16:28:00Z">
              <w:r w:rsidDel="00956885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A52AFA">
            <w:pPr>
              <w:spacing w:line="480" w:lineRule="auto"/>
              <w:rPr>
                <w:del w:id="206" w:author="Geßler, Dr. med. Nele" w:date="2023-09-15T16:28:00Z"/>
                <w:rFonts w:eastAsia="Times New Roman"/>
              </w:rPr>
            </w:pPr>
            <w:del w:id="207" w:author="Geßler, Dr. med. Nele" w:date="2023-09-15T16:28:00Z">
              <w:r w:rsidDel="00956885">
                <w:rPr>
                  <w:rFonts w:eastAsia="Times New Roman"/>
                </w:rPr>
                <w:delText>since January 2022</w:delText>
              </w:r>
            </w:del>
          </w:p>
        </w:tc>
      </w:tr>
    </w:tbl>
    <w:p w:rsidR="00B13A92" w:rsidDel="00956885" w:rsidRDefault="00B13A92" w:rsidP="00A52AFA">
      <w:pPr>
        <w:spacing w:line="480" w:lineRule="auto"/>
        <w:rPr>
          <w:del w:id="208" w:author="Geßler, Dr. med. Nele" w:date="2023-09-15T16:28:00Z"/>
          <w:rStyle w:val="header-section-number"/>
          <w:rFonts w:eastAsia="Times New Roman"/>
          <w:b/>
          <w:bCs/>
          <w:sz w:val="36"/>
          <w:szCs w:val="36"/>
          <w:lang w:val="en"/>
        </w:rPr>
      </w:pPr>
      <w:del w:id="209" w:author="Geßler, Dr. med. Nele" w:date="2023-09-15T16:28:00Z">
        <w:r w:rsidDel="00956885">
          <w:rPr>
            <w:rStyle w:val="header-section-number"/>
            <w:rFonts w:eastAsia="Times New Roman"/>
            <w:lang w:val="en"/>
          </w:rPr>
          <w:br w:type="page"/>
        </w:r>
      </w:del>
    </w:p>
    <w:p w:rsidR="00D23687" w:rsidRPr="00E973AD" w:rsidRDefault="00E973AD" w:rsidP="00A52AFA">
      <w:pPr>
        <w:pStyle w:val="berschrift2"/>
        <w:spacing w:line="480" w:lineRule="auto"/>
        <w:rPr>
          <w:rFonts w:eastAsia="Times New Roman"/>
          <w:sz w:val="32"/>
          <w:lang w:val="en"/>
        </w:rPr>
      </w:pPr>
      <w:r>
        <w:rPr>
          <w:rStyle w:val="header-section-number"/>
          <w:rFonts w:eastAsia="Times New Roman"/>
          <w:sz w:val="32"/>
          <w:lang w:val="en"/>
        </w:rPr>
        <w:t>S</w:t>
      </w:r>
      <w:r w:rsidR="00822904" w:rsidRPr="00E973AD">
        <w:rPr>
          <w:rStyle w:val="header-section-number"/>
          <w:rFonts w:eastAsia="Times New Roman"/>
          <w:sz w:val="32"/>
          <w:lang w:val="en"/>
        </w:rPr>
        <w:t>.3</w:t>
      </w:r>
      <w:r w:rsidR="00822904" w:rsidRPr="00E973AD">
        <w:rPr>
          <w:rFonts w:eastAsia="Times New Roman"/>
          <w:sz w:val="32"/>
          <w:lang w:val="en"/>
        </w:rPr>
        <w:t xml:space="preserve"> </w:t>
      </w:r>
      <w:ins w:id="210" w:author="Geßler, Dr. med. Nele" w:date="2023-09-15T16:28:00Z">
        <w:r w:rsidR="00956885">
          <w:rPr>
            <w:sz w:val="32"/>
            <w:szCs w:val="32"/>
            <w:lang w:val="en-US"/>
          </w:rPr>
          <w:t>Table</w:t>
        </w:r>
      </w:ins>
      <w:ins w:id="211" w:author="Geßler, Dr. med. Nele" w:date="2023-09-14T16:55:00Z">
        <w:r w:rsidR="003566C6" w:rsidRPr="003566C6">
          <w:rPr>
            <w:sz w:val="32"/>
            <w:szCs w:val="32"/>
            <w:lang w:val="en-US"/>
            <w:rPrChange w:id="212" w:author="Geßler, Dr. med. Nele" w:date="2023-09-14T16:55:00Z">
              <w:rPr>
                <w:lang w:val="en-US"/>
              </w:rPr>
            </w:rPrChange>
          </w:rPr>
          <w:t>:</w:t>
        </w:r>
        <w:r w:rsidR="003566C6">
          <w:rPr>
            <w:lang w:val="en-US"/>
          </w:rPr>
          <w:t xml:space="preserve"> </w:t>
        </w:r>
      </w:ins>
      <w:r w:rsidR="00822904" w:rsidRPr="00E973AD">
        <w:rPr>
          <w:rFonts w:eastAsia="Times New Roman"/>
          <w:sz w:val="32"/>
          <w:lang w:val="en"/>
        </w:rPr>
        <w:t>Used R package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302"/>
        <w:gridCol w:w="1794"/>
        <w:gridCol w:w="1663"/>
        <w:gridCol w:w="2556"/>
      </w:tblGrid>
      <w:tr w:rsidR="00D23687" w:rsidTr="00B13A92">
        <w:trPr>
          <w:divId w:val="1836071200"/>
          <w:tblHeader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 Package</w:t>
            </w:r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ersion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Date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 Version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ask</w:t>
            </w:r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BI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1.3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6-18</w:t>
            </w: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import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odbc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.3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1-11-30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import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adr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1.2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1-30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import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eadxl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3-28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import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plyr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.9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4-28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orcats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5.1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1-01-27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Hmisc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.7-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4-19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lubridate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8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1-10-07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urrr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3.4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0-04-17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tringr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4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19-02-10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ibble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1.7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5-03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idyr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2-01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idyverse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.1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1-04-15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ata </w:t>
            </w:r>
            <w:proofErr w:type="spellStart"/>
            <w:r>
              <w:rPr>
                <w:rFonts w:eastAsia="Times New Roman"/>
              </w:rPr>
              <w:t>preparation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gtsummary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6.1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6-22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escriptives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gplot2</w:t>
            </w:r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.4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11-04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aphics</w:t>
            </w:r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ggsci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.9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18-05-14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aphics</w:t>
            </w:r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cales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2.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4-13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aphics</w:t>
            </w:r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mmeans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7.5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6-22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odelling</w:t>
            </w:r>
            <w:proofErr w:type="spellEnd"/>
          </w:p>
        </w:tc>
      </w:tr>
      <w:tr w:rsidR="00D23687" w:rsidTr="00B13A92">
        <w:trPr>
          <w:divId w:val="1836071200"/>
          <w:tblCellSpacing w:w="15" w:type="dxa"/>
        </w:trPr>
        <w:tc>
          <w:tcPr>
            <w:tcW w:w="93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ms</w:t>
            </w:r>
            <w:proofErr w:type="spellEnd"/>
          </w:p>
        </w:tc>
        <w:tc>
          <w:tcPr>
            <w:tcW w:w="694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.3-0</w:t>
            </w:r>
          </w:p>
        </w:tc>
        <w:tc>
          <w:tcPr>
            <w:tcW w:w="96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022-04-22</w:t>
            </w:r>
          </w:p>
        </w:tc>
        <w:tc>
          <w:tcPr>
            <w:tcW w:w="89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 4.2.0</w:t>
            </w:r>
          </w:p>
        </w:tc>
        <w:tc>
          <w:tcPr>
            <w:tcW w:w="136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odelling</w:t>
            </w:r>
            <w:proofErr w:type="spellEnd"/>
          </w:p>
        </w:tc>
      </w:tr>
    </w:tbl>
    <w:p w:rsidR="00A52AFA" w:rsidDel="00956885" w:rsidRDefault="00A52AFA" w:rsidP="00A52AFA">
      <w:pPr>
        <w:pStyle w:val="berschrift2"/>
        <w:spacing w:line="480" w:lineRule="auto"/>
        <w:rPr>
          <w:del w:id="213" w:author="Geßler, Dr. med. Nele" w:date="2023-09-15T16:28:00Z"/>
          <w:rStyle w:val="header-section-number"/>
          <w:rFonts w:eastAsia="Times New Roman"/>
          <w:sz w:val="32"/>
          <w:lang w:val="en"/>
        </w:rPr>
      </w:pPr>
    </w:p>
    <w:p w:rsidR="00D23687" w:rsidRPr="00E973AD" w:rsidDel="00956885" w:rsidRDefault="00E973AD" w:rsidP="00956885">
      <w:pPr>
        <w:pStyle w:val="berschrift2"/>
        <w:spacing w:line="480" w:lineRule="auto"/>
        <w:rPr>
          <w:del w:id="214" w:author="Geßler, Dr. med. Nele" w:date="2023-09-15T16:28:00Z"/>
          <w:rFonts w:eastAsia="Times New Roman"/>
          <w:sz w:val="32"/>
          <w:lang w:val="en"/>
        </w:rPr>
        <w:pPrChange w:id="215" w:author="Geßler, Dr. med. Nele" w:date="2023-09-15T16:28:00Z">
          <w:pPr>
            <w:pStyle w:val="berschrift2"/>
            <w:spacing w:line="480" w:lineRule="auto"/>
          </w:pPr>
        </w:pPrChange>
      </w:pPr>
      <w:del w:id="216" w:author="Geßler, Dr. med. Nele" w:date="2023-09-15T16:28:00Z">
        <w:r w:rsidDel="00956885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956885">
          <w:rPr>
            <w:rStyle w:val="header-section-number"/>
            <w:rFonts w:eastAsia="Times New Roman"/>
            <w:sz w:val="32"/>
            <w:lang w:val="en"/>
          </w:rPr>
          <w:delText>.4</w:delText>
        </w:r>
        <w:r w:rsidR="00822904" w:rsidRPr="00E973AD" w:rsidDel="00956885">
          <w:rPr>
            <w:rFonts w:eastAsia="Times New Roman"/>
            <w:sz w:val="32"/>
            <w:lang w:val="en"/>
          </w:rPr>
          <w:delText xml:space="preserve"> Model summary: prediction of mortality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1481"/>
        <w:gridCol w:w="1378"/>
        <w:gridCol w:w="1636"/>
        <w:gridCol w:w="1034"/>
      </w:tblGrid>
      <w:tr w:rsidR="00D23687" w:rsidDel="00956885" w:rsidTr="00B13A92">
        <w:trPr>
          <w:divId w:val="1859655631"/>
          <w:tblHeader/>
          <w:tblCellSpacing w:w="15" w:type="dxa"/>
          <w:del w:id="217" w:author="Geßler, Dr. med. Nele" w:date="2023-09-15T16:28:00Z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18" w:author="Geßler, Dr. med. Nele" w:date="2023-09-15T16:28:00Z"/>
                <w:rFonts w:eastAsia="Times New Roman"/>
                <w:b/>
                <w:bCs/>
              </w:rPr>
              <w:pPrChange w:id="219" w:author="Geßler, Dr. med. Nele" w:date="2023-09-15T16:28:00Z">
                <w:pPr>
                  <w:spacing w:line="480" w:lineRule="auto"/>
                </w:pPr>
              </w:pPrChange>
            </w:pPr>
            <w:del w:id="220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21" w:author="Geßler, Dr. med. Nele" w:date="2023-09-15T16:28:00Z"/>
                <w:rFonts w:eastAsia="Times New Roman"/>
                <w:b/>
                <w:bCs/>
              </w:rPr>
              <w:pPrChange w:id="22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23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24" w:author="Geßler, Dr. med. Nele" w:date="2023-09-15T16:28:00Z"/>
                <w:rFonts w:eastAsia="Times New Roman"/>
                <w:b/>
                <w:bCs/>
              </w:rPr>
              <w:pPrChange w:id="22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26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27" w:author="Geßler, Dr. med. Nele" w:date="2023-09-15T16:28:00Z"/>
                <w:rFonts w:eastAsia="Times New Roman"/>
                <w:b/>
                <w:bCs/>
              </w:rPr>
              <w:pPrChange w:id="22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29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30" w:author="Geßler, Dr. med. Nele" w:date="2023-09-15T16:28:00Z"/>
                <w:rFonts w:eastAsia="Times New Roman"/>
                <w:b/>
                <w:bCs/>
              </w:rPr>
              <w:pPrChange w:id="23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32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233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34" w:author="Geßler, Dr. med. Nele" w:date="2023-09-15T16:28:00Z"/>
                <w:rFonts w:eastAsia="Times New Roman"/>
              </w:rPr>
              <w:pPrChange w:id="235" w:author="Geßler, Dr. med. Nele" w:date="2023-09-15T16:28:00Z">
                <w:pPr>
                  <w:spacing w:line="480" w:lineRule="auto"/>
                </w:pPr>
              </w:pPrChange>
            </w:pPr>
            <w:del w:id="236" w:author="Geßler, Dr. med. Nele" w:date="2023-09-15T16:28:00Z">
              <w:r w:rsidDel="00956885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37" w:author="Geßler, Dr. med. Nele" w:date="2023-09-15T16:28:00Z"/>
                <w:rFonts w:eastAsia="Times New Roman"/>
              </w:rPr>
              <w:pPrChange w:id="23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39" w:author="Geßler, Dr. med. Nele" w:date="2023-09-15T16:28:00Z">
              <w:r w:rsidDel="00956885">
                <w:rPr>
                  <w:rFonts w:eastAsia="Times New Roman"/>
                </w:rPr>
                <w:delText>-6.45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40" w:author="Geßler, Dr. med. Nele" w:date="2023-09-15T16:28:00Z"/>
                <w:rFonts w:eastAsia="Times New Roman"/>
              </w:rPr>
              <w:pPrChange w:id="24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42" w:author="Geßler, Dr. med. Nele" w:date="2023-09-15T16:28:00Z">
              <w:r w:rsidDel="00956885">
                <w:rPr>
                  <w:rFonts w:eastAsia="Times New Roman"/>
                </w:rPr>
                <w:delText>0.41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43" w:author="Geßler, Dr. med. Nele" w:date="2023-09-15T16:28:00Z"/>
                <w:rFonts w:eastAsia="Times New Roman"/>
              </w:rPr>
              <w:pPrChange w:id="24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45" w:author="Geßler, Dr. med. Nele" w:date="2023-09-15T16:28:00Z">
              <w:r w:rsidDel="00956885">
                <w:rPr>
                  <w:rFonts w:eastAsia="Times New Roman"/>
                </w:rPr>
                <w:delText>-15.43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46" w:author="Geßler, Dr. med. Nele" w:date="2023-09-15T16:28:00Z"/>
                <w:rFonts w:eastAsia="Times New Roman"/>
              </w:rPr>
              <w:pPrChange w:id="24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48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249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50" w:author="Geßler, Dr. med. Nele" w:date="2023-09-15T16:28:00Z"/>
                <w:rFonts w:eastAsia="Times New Roman"/>
              </w:rPr>
              <w:pPrChange w:id="251" w:author="Geßler, Dr. med. Nele" w:date="2023-09-15T16:28:00Z">
                <w:pPr>
                  <w:spacing w:line="480" w:lineRule="auto"/>
                </w:pPr>
              </w:pPrChange>
            </w:pPr>
            <w:del w:id="252" w:author="Geßler, Dr. med. Nele" w:date="2023-09-15T16:28:00Z">
              <w:r w:rsidDel="00956885">
                <w:rPr>
                  <w:rFonts w:eastAsia="Times New Roman"/>
                </w:rPr>
                <w:delText>F_sex=femal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53" w:author="Geßler, Dr. med. Nele" w:date="2023-09-15T16:28:00Z"/>
                <w:rFonts w:eastAsia="Times New Roman"/>
              </w:rPr>
              <w:pPrChange w:id="25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55" w:author="Geßler, Dr. med. Nele" w:date="2023-09-15T16:28:00Z">
              <w:r w:rsidDel="00956885">
                <w:rPr>
                  <w:rFonts w:eastAsia="Times New Roman"/>
                </w:rPr>
                <w:delText>-0.44</w:delText>
              </w:r>
              <w:r w:rsidR="00B13A92" w:rsidDel="00956885">
                <w:rPr>
                  <w:rFonts w:eastAsia="Times New Roman"/>
                </w:rPr>
                <w:delText>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56" w:author="Geßler, Dr. med. Nele" w:date="2023-09-15T16:28:00Z"/>
                <w:rFonts w:eastAsia="Times New Roman"/>
              </w:rPr>
              <w:pPrChange w:id="25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58" w:author="Geßler, Dr. med. Nele" w:date="2023-09-15T16:28:00Z">
              <w:r w:rsidDel="00956885">
                <w:rPr>
                  <w:rFonts w:eastAsia="Times New Roman"/>
                </w:rPr>
                <w:delText>0.037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59" w:author="Geßler, Dr. med. Nele" w:date="2023-09-15T16:28:00Z"/>
                <w:rFonts w:eastAsia="Times New Roman"/>
              </w:rPr>
              <w:pPrChange w:id="26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61" w:author="Geßler, Dr. med. Nele" w:date="2023-09-15T16:28:00Z">
              <w:r w:rsidDel="00956885">
                <w:rPr>
                  <w:rFonts w:eastAsia="Times New Roman"/>
                </w:rPr>
                <w:delText>-12.106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62" w:author="Geßler, Dr. med. Nele" w:date="2023-09-15T16:28:00Z"/>
                <w:rFonts w:eastAsia="Times New Roman"/>
              </w:rPr>
              <w:pPrChange w:id="26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64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265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66" w:author="Geßler, Dr. med. Nele" w:date="2023-09-15T16:28:00Z"/>
                <w:rFonts w:eastAsia="Times New Roman"/>
              </w:rPr>
              <w:pPrChange w:id="267" w:author="Geßler, Dr. med. Nele" w:date="2023-09-15T16:28:00Z">
                <w:pPr>
                  <w:spacing w:line="480" w:lineRule="auto"/>
                </w:pPr>
              </w:pPrChange>
            </w:pPr>
            <w:del w:id="268" w:author="Geßler, Dr. med. Nele" w:date="2023-09-15T16:28:00Z">
              <w:r w:rsidDel="00956885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69" w:author="Geßler, Dr. med. Nele" w:date="2023-09-15T16:28:00Z"/>
                <w:rFonts w:eastAsia="Times New Roman"/>
              </w:rPr>
              <w:pPrChange w:id="27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71" w:author="Geßler, Dr. med. Nele" w:date="2023-09-15T16:28:00Z">
              <w:r w:rsidDel="00956885">
                <w:rPr>
                  <w:rFonts w:eastAsia="Times New Roman"/>
                </w:rPr>
                <w:delText>-0.382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72" w:author="Geßler, Dr. med. Nele" w:date="2023-09-15T16:28:00Z"/>
                <w:rFonts w:eastAsia="Times New Roman"/>
              </w:rPr>
              <w:pPrChange w:id="27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74" w:author="Geßler, Dr. med. Nele" w:date="2023-09-15T16:28:00Z">
              <w:r w:rsidDel="00956885">
                <w:rPr>
                  <w:rFonts w:eastAsia="Times New Roman"/>
                </w:rPr>
                <w:delText>0.44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75" w:author="Geßler, Dr. med. Nele" w:date="2023-09-15T16:28:00Z"/>
                <w:rFonts w:eastAsia="Times New Roman"/>
              </w:rPr>
              <w:pPrChange w:id="27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77" w:author="Geßler, Dr. med. Nele" w:date="2023-09-15T16:28:00Z">
              <w:r w:rsidDel="00956885">
                <w:rPr>
                  <w:rFonts w:eastAsia="Times New Roman"/>
                </w:rPr>
                <w:delText>-0.86</w:delText>
              </w:r>
              <w:r w:rsidR="00075AD0" w:rsidDel="00956885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78" w:author="Geßler, Dr. med. Nele" w:date="2023-09-15T16:28:00Z"/>
                <w:rFonts w:eastAsia="Times New Roman"/>
              </w:rPr>
              <w:pPrChange w:id="27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80" w:author="Geßler, Dr. med. Nele" w:date="2023-09-15T16:28:00Z">
              <w:r w:rsidDel="00956885">
                <w:rPr>
                  <w:rFonts w:eastAsia="Times New Roman"/>
                </w:rPr>
                <w:delText>0.390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281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82" w:author="Geßler, Dr. med. Nele" w:date="2023-09-15T16:28:00Z"/>
                <w:rFonts w:eastAsia="Times New Roman"/>
              </w:rPr>
              <w:pPrChange w:id="283" w:author="Geßler, Dr. med. Nele" w:date="2023-09-15T16:28:00Z">
                <w:pPr>
                  <w:spacing w:line="480" w:lineRule="auto"/>
                </w:pPr>
              </w:pPrChange>
            </w:pPr>
            <w:del w:id="284" w:author="Geßler, Dr. med. Nele" w:date="2023-09-15T16:28:00Z">
              <w:r w:rsidDel="00956885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85" w:author="Geßler, Dr. med. Nele" w:date="2023-09-15T16:28:00Z"/>
                <w:rFonts w:eastAsia="Times New Roman"/>
              </w:rPr>
              <w:pPrChange w:id="28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87" w:author="Geßler, Dr. med. Nele" w:date="2023-09-15T16:28:00Z">
              <w:r w:rsidDel="00956885">
                <w:rPr>
                  <w:rFonts w:eastAsia="Times New Roman"/>
                </w:rPr>
                <w:delText>-0.03</w:delText>
              </w:r>
              <w:r w:rsidR="00B13A92" w:rsidDel="00956885">
                <w:rPr>
                  <w:rFonts w:eastAsia="Times New Roman"/>
                </w:rPr>
                <w:delText>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88" w:author="Geßler, Dr. med. Nele" w:date="2023-09-15T16:28:00Z"/>
                <w:rFonts w:eastAsia="Times New Roman"/>
              </w:rPr>
              <w:pPrChange w:id="28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90" w:author="Geßler, Dr. med. Nele" w:date="2023-09-15T16:28:00Z">
              <w:r w:rsidDel="00956885">
                <w:rPr>
                  <w:rFonts w:eastAsia="Times New Roman"/>
                </w:rPr>
                <w:delText>0.46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91" w:author="Geßler, Dr. med. Nele" w:date="2023-09-15T16:28:00Z"/>
                <w:rFonts w:eastAsia="Times New Roman"/>
              </w:rPr>
              <w:pPrChange w:id="29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93" w:author="Geßler, Dr. med. Nele" w:date="2023-09-15T16:28:00Z">
              <w:r w:rsidDel="00956885">
                <w:rPr>
                  <w:rFonts w:eastAsia="Times New Roman"/>
                </w:rPr>
                <w:delText>-0.07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294" w:author="Geßler, Dr. med. Nele" w:date="2023-09-15T16:28:00Z"/>
                <w:rFonts w:eastAsia="Times New Roman"/>
              </w:rPr>
              <w:pPrChange w:id="29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296" w:author="Geßler, Dr. med. Nele" w:date="2023-09-15T16:28:00Z">
              <w:r w:rsidDel="00956885">
                <w:rPr>
                  <w:rFonts w:eastAsia="Times New Roman"/>
                </w:rPr>
                <w:delText>0.937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297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298" w:author="Geßler, Dr. med. Nele" w:date="2023-09-15T16:28:00Z"/>
                <w:rFonts w:eastAsia="Times New Roman"/>
              </w:rPr>
              <w:pPrChange w:id="299" w:author="Geßler, Dr. med. Nele" w:date="2023-09-15T16:28:00Z">
                <w:pPr>
                  <w:spacing w:line="480" w:lineRule="auto"/>
                </w:pPr>
              </w:pPrChange>
            </w:pPr>
            <w:del w:id="300" w:author="Geßler, Dr. med. Nele" w:date="2023-09-15T16:28:00Z">
              <w:r w:rsidDel="00956885">
                <w:rPr>
                  <w:rFonts w:eastAsia="Times New Roman"/>
                </w:rPr>
                <w:delText>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01" w:author="Geßler, Dr. med. Nele" w:date="2023-09-15T16:28:00Z"/>
                <w:rFonts w:eastAsia="Times New Roman"/>
              </w:rPr>
              <w:pPrChange w:id="30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03" w:author="Geßler, Dr. med. Nele" w:date="2023-09-15T16:28:00Z">
              <w:r w:rsidDel="00956885">
                <w:rPr>
                  <w:rFonts w:eastAsia="Times New Roman"/>
                </w:rPr>
                <w:delText>0.048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04" w:author="Geßler, Dr. med. Nele" w:date="2023-09-15T16:28:00Z"/>
                <w:rFonts w:eastAsia="Times New Roman"/>
              </w:rPr>
              <w:pPrChange w:id="30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06" w:author="Geßler, Dr. med. Nele" w:date="2023-09-15T16:28:00Z">
              <w:r w:rsidDel="00956885">
                <w:rPr>
                  <w:rFonts w:eastAsia="Times New Roman"/>
                </w:rPr>
                <w:delText>0.00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07" w:author="Geßler, Dr. med. Nele" w:date="2023-09-15T16:28:00Z"/>
                <w:rFonts w:eastAsia="Times New Roman"/>
              </w:rPr>
              <w:pPrChange w:id="30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09" w:author="Geßler, Dr. med. Nele" w:date="2023-09-15T16:28:00Z">
              <w:r w:rsidDel="00956885">
                <w:rPr>
                  <w:rFonts w:eastAsia="Times New Roman"/>
                </w:rPr>
                <w:delText>8.90</w:delText>
              </w:r>
              <w:r w:rsidR="00075AD0" w:rsidDel="00956885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10" w:author="Geßler, Dr. med. Nele" w:date="2023-09-15T16:28:00Z"/>
                <w:rFonts w:eastAsia="Times New Roman"/>
              </w:rPr>
              <w:pPrChange w:id="31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12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13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14" w:author="Geßler, Dr. med. Nele" w:date="2023-09-15T16:28:00Z"/>
                <w:rFonts w:eastAsia="Times New Roman"/>
              </w:rPr>
              <w:pPrChange w:id="315" w:author="Geßler, Dr. med. Nele" w:date="2023-09-15T16:28:00Z">
                <w:pPr>
                  <w:spacing w:line="480" w:lineRule="auto"/>
                </w:pPr>
              </w:pPrChange>
            </w:pPr>
            <w:del w:id="316" w:author="Geßler, Dr. med. Nele" w:date="2023-09-15T16:28:00Z">
              <w:r w:rsidDel="00956885">
                <w:rPr>
                  <w:rFonts w:eastAsia="Times New Roman"/>
                </w:rPr>
                <w:delText>D_tumor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17" w:author="Geßler, Dr. med. Nele" w:date="2023-09-15T16:28:00Z"/>
                <w:rFonts w:eastAsia="Times New Roman"/>
              </w:rPr>
              <w:pPrChange w:id="31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19" w:author="Geßler, Dr. med. Nele" w:date="2023-09-15T16:28:00Z">
              <w:r w:rsidDel="00956885">
                <w:rPr>
                  <w:rFonts w:eastAsia="Times New Roman"/>
                </w:rPr>
                <w:delText>0.8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20" w:author="Geßler, Dr. med. Nele" w:date="2023-09-15T16:28:00Z"/>
                <w:rFonts w:eastAsia="Times New Roman"/>
              </w:rPr>
              <w:pPrChange w:id="32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22" w:author="Geßler, Dr. med. Nele" w:date="2023-09-15T16:28:00Z">
              <w:r w:rsidDel="00956885">
                <w:rPr>
                  <w:rFonts w:eastAsia="Times New Roman"/>
                </w:rPr>
                <w:delText>0.06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23" w:author="Geßler, Dr. med. Nele" w:date="2023-09-15T16:28:00Z"/>
                <w:rFonts w:eastAsia="Times New Roman"/>
              </w:rPr>
              <w:pPrChange w:id="32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25" w:author="Geßler, Dr. med. Nele" w:date="2023-09-15T16:28:00Z">
              <w:r w:rsidDel="00956885">
                <w:rPr>
                  <w:rFonts w:eastAsia="Times New Roman"/>
                </w:rPr>
                <w:delText>12.79</w:delText>
              </w:r>
              <w:r w:rsidR="00075AD0" w:rsidDel="00956885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26" w:author="Geßler, Dr. med. Nele" w:date="2023-09-15T16:28:00Z"/>
                <w:rFonts w:eastAsia="Times New Roman"/>
              </w:rPr>
              <w:pPrChange w:id="32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28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29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30" w:author="Geßler, Dr. med. Nele" w:date="2023-09-15T16:28:00Z"/>
                <w:rFonts w:eastAsia="Times New Roman"/>
              </w:rPr>
              <w:pPrChange w:id="331" w:author="Geßler, Dr. med. Nele" w:date="2023-09-15T16:28:00Z">
                <w:pPr>
                  <w:spacing w:line="480" w:lineRule="auto"/>
                </w:pPr>
              </w:pPrChange>
            </w:pPr>
            <w:del w:id="332" w:author="Geßler, Dr. med. Nele" w:date="2023-09-15T16:28:00Z">
              <w:r w:rsidDel="00956885">
                <w:rPr>
                  <w:rFonts w:eastAsia="Times New Roman"/>
                </w:rPr>
                <w:delText>D_dm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33" w:author="Geßler, Dr. med. Nele" w:date="2023-09-15T16:28:00Z"/>
                <w:rFonts w:eastAsia="Times New Roman"/>
              </w:rPr>
              <w:pPrChange w:id="33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35" w:author="Geßler, Dr. med. Nele" w:date="2023-09-15T16:28:00Z">
              <w:r w:rsidDel="00956885">
                <w:rPr>
                  <w:rFonts w:eastAsia="Times New Roman"/>
                </w:rPr>
                <w:delText>0.16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36" w:author="Geßler, Dr. med. Nele" w:date="2023-09-15T16:28:00Z"/>
                <w:rFonts w:eastAsia="Times New Roman"/>
              </w:rPr>
              <w:pPrChange w:id="33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38" w:author="Geßler, Dr. med. Nele" w:date="2023-09-15T16:28:00Z">
              <w:r w:rsidDel="00956885">
                <w:rPr>
                  <w:rFonts w:eastAsia="Times New Roman"/>
                </w:rPr>
                <w:delText>0.03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39" w:author="Geßler, Dr. med. Nele" w:date="2023-09-15T16:28:00Z"/>
                <w:rFonts w:eastAsia="Times New Roman"/>
              </w:rPr>
              <w:pPrChange w:id="34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41" w:author="Geßler, Dr. med. Nele" w:date="2023-09-15T16:28:00Z">
              <w:r w:rsidDel="00956885">
                <w:rPr>
                  <w:rFonts w:eastAsia="Times New Roman"/>
                </w:rPr>
                <w:delText>4.1</w:delText>
              </w:r>
              <w:r w:rsidR="00075AD0" w:rsidDel="00956885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42" w:author="Geßler, Dr. med. Nele" w:date="2023-09-15T16:28:00Z"/>
                <w:rFonts w:eastAsia="Times New Roman"/>
              </w:rPr>
              <w:pPrChange w:id="34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44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45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46" w:author="Geßler, Dr. med. Nele" w:date="2023-09-15T16:28:00Z"/>
                <w:rFonts w:eastAsia="Times New Roman"/>
              </w:rPr>
              <w:pPrChange w:id="347" w:author="Geßler, Dr. med. Nele" w:date="2023-09-15T16:28:00Z">
                <w:pPr>
                  <w:spacing w:line="480" w:lineRule="auto"/>
                </w:pPr>
              </w:pPrChange>
            </w:pPr>
            <w:del w:id="348" w:author="Geßler, Dr. med. Nele" w:date="2023-09-15T16:28:00Z">
              <w:r w:rsidDel="00956885">
                <w:rPr>
                  <w:rFonts w:eastAsia="Times New Roman"/>
                </w:rPr>
                <w:delText>D_lipid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49" w:author="Geßler, Dr. med. Nele" w:date="2023-09-15T16:28:00Z"/>
                <w:rFonts w:eastAsia="Times New Roman"/>
              </w:rPr>
              <w:pPrChange w:id="35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51" w:author="Geßler, Dr. med. Nele" w:date="2023-09-15T16:28:00Z">
              <w:r w:rsidDel="00956885">
                <w:rPr>
                  <w:rFonts w:eastAsia="Times New Roman"/>
                </w:rPr>
                <w:delText>-0.</w:delText>
              </w:r>
              <w:r w:rsidR="00B13A92" w:rsidDel="00956885">
                <w:rPr>
                  <w:rFonts w:eastAsia="Times New Roman"/>
                </w:rPr>
                <w:delText>40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52" w:author="Geßler, Dr. med. Nele" w:date="2023-09-15T16:28:00Z"/>
                <w:rFonts w:eastAsia="Times New Roman"/>
              </w:rPr>
              <w:pPrChange w:id="35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54" w:author="Geßler, Dr. med. Nele" w:date="2023-09-15T16:28:00Z">
              <w:r w:rsidDel="00956885">
                <w:rPr>
                  <w:rFonts w:eastAsia="Times New Roman"/>
                </w:rPr>
                <w:delText>0.04</w:delText>
              </w:r>
              <w:r w:rsidR="00B13A92" w:rsidDel="00956885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55" w:author="Geßler, Dr. med. Nele" w:date="2023-09-15T16:28:00Z"/>
                <w:rFonts w:eastAsia="Times New Roman"/>
              </w:rPr>
              <w:pPrChange w:id="35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57" w:author="Geßler, Dr. med. Nele" w:date="2023-09-15T16:28:00Z">
              <w:r w:rsidDel="00956885">
                <w:rPr>
                  <w:rFonts w:eastAsia="Times New Roman"/>
                </w:rPr>
                <w:delText>-8.34</w:delText>
              </w:r>
              <w:r w:rsidR="00075AD0" w:rsidDel="00956885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58" w:author="Geßler, Dr. med. Nele" w:date="2023-09-15T16:28:00Z"/>
                <w:rFonts w:eastAsia="Times New Roman"/>
              </w:rPr>
              <w:pPrChange w:id="35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60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61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62" w:author="Geßler, Dr. med. Nele" w:date="2023-09-15T16:28:00Z"/>
                <w:rFonts w:eastAsia="Times New Roman"/>
              </w:rPr>
              <w:pPrChange w:id="363" w:author="Geßler, Dr. med. Nele" w:date="2023-09-15T16:28:00Z">
                <w:pPr>
                  <w:spacing w:line="480" w:lineRule="auto"/>
                </w:pPr>
              </w:pPrChange>
            </w:pPr>
            <w:del w:id="364" w:author="Geßler, Dr. med. Nele" w:date="2023-09-15T16:28:00Z">
              <w:r w:rsidDel="00956885">
                <w:rPr>
                  <w:rFonts w:eastAsia="Times New Roman"/>
                </w:rPr>
                <w:delText>D_adipositas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65" w:author="Geßler, Dr. med. Nele" w:date="2023-09-15T16:28:00Z"/>
                <w:rFonts w:eastAsia="Times New Roman"/>
              </w:rPr>
              <w:pPrChange w:id="36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67" w:author="Geßler, Dr. med. Nele" w:date="2023-09-15T16:28:00Z">
              <w:r w:rsidDel="00956885">
                <w:rPr>
                  <w:rFonts w:eastAsia="Times New Roman"/>
                </w:rPr>
                <w:delText>0.13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68" w:author="Geßler, Dr. med. Nele" w:date="2023-09-15T16:28:00Z"/>
                <w:rFonts w:eastAsia="Times New Roman"/>
              </w:rPr>
              <w:pPrChange w:id="36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70" w:author="Geßler, Dr. med. Nele" w:date="2023-09-15T16:28:00Z">
              <w:r w:rsidDel="00956885">
                <w:rPr>
                  <w:rFonts w:eastAsia="Times New Roman"/>
                </w:rPr>
                <w:delText>0.081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71" w:author="Geßler, Dr. med. Nele" w:date="2023-09-15T16:28:00Z"/>
                <w:rFonts w:eastAsia="Times New Roman"/>
              </w:rPr>
              <w:pPrChange w:id="37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73" w:author="Geßler, Dr. med. Nele" w:date="2023-09-15T16:28:00Z">
              <w:r w:rsidDel="00956885">
                <w:rPr>
                  <w:rFonts w:eastAsia="Times New Roman"/>
                </w:rPr>
                <w:delText>1.60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74" w:author="Geßler, Dr. med. Nele" w:date="2023-09-15T16:28:00Z"/>
                <w:rFonts w:eastAsia="Times New Roman"/>
              </w:rPr>
              <w:pPrChange w:id="37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76" w:author="Geßler, Dr. med. Nele" w:date="2023-09-15T16:28:00Z">
              <w:r w:rsidDel="00956885">
                <w:rPr>
                  <w:rFonts w:eastAsia="Times New Roman"/>
                </w:rPr>
                <w:delText>0.109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77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78" w:author="Geßler, Dr. med. Nele" w:date="2023-09-15T16:28:00Z"/>
                <w:rFonts w:eastAsia="Times New Roman"/>
              </w:rPr>
              <w:pPrChange w:id="379" w:author="Geßler, Dr. med. Nele" w:date="2023-09-15T16:28:00Z">
                <w:pPr>
                  <w:spacing w:line="480" w:lineRule="auto"/>
                </w:pPr>
              </w:pPrChange>
            </w:pPr>
            <w:del w:id="380" w:author="Geßler, Dr. med. Nele" w:date="2023-09-15T16:28:00Z">
              <w:r w:rsidDel="00956885">
                <w:rPr>
                  <w:rFonts w:eastAsia="Times New Roman"/>
                </w:rPr>
                <w:delText>D_hi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81" w:author="Geßler, Dr. med. Nele" w:date="2023-09-15T16:28:00Z"/>
                <w:rFonts w:eastAsia="Times New Roman"/>
              </w:rPr>
              <w:pPrChange w:id="38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83" w:author="Geßler, Dr. med. Nele" w:date="2023-09-15T16:28:00Z">
              <w:r w:rsidDel="00956885">
                <w:rPr>
                  <w:rFonts w:eastAsia="Times New Roman"/>
                </w:rPr>
                <w:delText>0.4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84" w:author="Geßler, Dr. med. Nele" w:date="2023-09-15T16:28:00Z"/>
                <w:rFonts w:eastAsia="Times New Roman"/>
              </w:rPr>
              <w:pPrChange w:id="38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86" w:author="Geßler, Dr. med. Nele" w:date="2023-09-15T16:28:00Z">
              <w:r w:rsidDel="00956885">
                <w:rPr>
                  <w:rFonts w:eastAsia="Times New Roman"/>
                </w:rPr>
                <w:delText>0.04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87" w:author="Geßler, Dr. med. Nele" w:date="2023-09-15T16:28:00Z"/>
                <w:rFonts w:eastAsia="Times New Roman"/>
              </w:rPr>
              <w:pPrChange w:id="38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89" w:author="Geßler, Dr. med. Nele" w:date="2023-09-15T16:28:00Z">
              <w:r w:rsidDel="00956885">
                <w:rPr>
                  <w:rFonts w:eastAsia="Times New Roman"/>
                </w:rPr>
                <w:delText>9.50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90" w:author="Geßler, Dr. med. Nele" w:date="2023-09-15T16:28:00Z"/>
                <w:rFonts w:eastAsia="Times New Roman"/>
              </w:rPr>
              <w:pPrChange w:id="39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92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393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394" w:author="Geßler, Dr. med. Nele" w:date="2023-09-15T16:28:00Z"/>
                <w:rFonts w:eastAsia="Times New Roman"/>
              </w:rPr>
              <w:pPrChange w:id="395" w:author="Geßler, Dr. med. Nele" w:date="2023-09-15T16:28:00Z">
                <w:pPr>
                  <w:spacing w:line="480" w:lineRule="auto"/>
                </w:pPr>
              </w:pPrChange>
            </w:pPr>
            <w:del w:id="396" w:author="Geßler, Dr. med. Nele" w:date="2023-09-15T16:28:00Z">
              <w:r w:rsidDel="00956885">
                <w:rPr>
                  <w:rFonts w:eastAsia="Times New Roman"/>
                </w:rPr>
                <w:delText>D_ischhk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397" w:author="Geßler, Dr. med. Nele" w:date="2023-09-15T16:28:00Z"/>
                <w:rFonts w:eastAsia="Times New Roman"/>
              </w:rPr>
              <w:pPrChange w:id="39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399" w:author="Geßler, Dr. med. Nele" w:date="2023-09-15T16:28:00Z">
              <w:r w:rsidDel="00956885">
                <w:rPr>
                  <w:rFonts w:eastAsia="Times New Roman"/>
                </w:rPr>
                <w:delText>0.11</w:delText>
              </w:r>
              <w:r w:rsidR="00B13A92" w:rsidDel="00956885">
                <w:rPr>
                  <w:rFonts w:eastAsia="Times New Roman"/>
                </w:rPr>
                <w:delText>4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00" w:author="Geßler, Dr. med. Nele" w:date="2023-09-15T16:28:00Z"/>
                <w:rFonts w:eastAsia="Times New Roman"/>
              </w:rPr>
              <w:pPrChange w:id="40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02" w:author="Geßler, Dr. med. Nele" w:date="2023-09-15T16:28:00Z">
              <w:r w:rsidDel="00956885">
                <w:rPr>
                  <w:rFonts w:eastAsia="Times New Roman"/>
                </w:rPr>
                <w:delText>0.04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03" w:author="Geßler, Dr. med. Nele" w:date="2023-09-15T16:28:00Z"/>
                <w:rFonts w:eastAsia="Times New Roman"/>
              </w:rPr>
              <w:pPrChange w:id="40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05" w:author="Geßler, Dr. med. Nele" w:date="2023-09-15T16:28:00Z">
              <w:r w:rsidDel="00956885">
                <w:rPr>
                  <w:rFonts w:eastAsia="Times New Roman"/>
                </w:rPr>
                <w:delText>2.46</w:delText>
              </w:r>
              <w:r w:rsidR="00075AD0" w:rsidDel="00956885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06" w:author="Geßler, Dr. med. Nele" w:date="2023-09-15T16:28:00Z"/>
                <w:rFonts w:eastAsia="Times New Roman"/>
              </w:rPr>
              <w:pPrChange w:id="40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08" w:author="Geßler, Dr. med. Nele" w:date="2023-09-15T16:28:00Z">
              <w:r w:rsidDel="00956885">
                <w:rPr>
                  <w:rFonts w:eastAsia="Times New Roman"/>
                </w:rPr>
                <w:delText>0.014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409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10" w:author="Geßler, Dr. med. Nele" w:date="2023-09-15T16:28:00Z"/>
                <w:rFonts w:eastAsia="Times New Roman"/>
              </w:rPr>
              <w:pPrChange w:id="411" w:author="Geßler, Dr. med. Nele" w:date="2023-09-15T16:28:00Z">
                <w:pPr>
                  <w:spacing w:line="480" w:lineRule="auto"/>
                </w:pPr>
              </w:pPrChange>
            </w:pPr>
            <w:del w:id="412" w:author="Geßler, Dr. med. Nele" w:date="2023-09-15T16:28:00Z">
              <w:r w:rsidDel="00956885">
                <w:rPr>
                  <w:rFonts w:eastAsia="Times New Roman"/>
                </w:rPr>
                <w:delText>D_cerebrov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13" w:author="Geßler, Dr. med. Nele" w:date="2023-09-15T16:28:00Z"/>
                <w:rFonts w:eastAsia="Times New Roman"/>
              </w:rPr>
              <w:pPrChange w:id="41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15" w:author="Geßler, Dr. med. Nele" w:date="2023-09-15T16:28:00Z">
              <w:r w:rsidDel="00956885">
                <w:rPr>
                  <w:rFonts w:eastAsia="Times New Roman"/>
                </w:rPr>
                <w:delText>0.356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16" w:author="Geßler, Dr. med. Nele" w:date="2023-09-15T16:28:00Z"/>
                <w:rFonts w:eastAsia="Times New Roman"/>
              </w:rPr>
              <w:pPrChange w:id="41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18" w:author="Geßler, Dr. med. Nele" w:date="2023-09-15T16:28:00Z">
              <w:r w:rsidDel="00956885">
                <w:rPr>
                  <w:rFonts w:eastAsia="Times New Roman"/>
                </w:rPr>
                <w:delText>0.05</w:delText>
              </w:r>
              <w:r w:rsidR="00B13A92" w:rsidDel="00956885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19" w:author="Geßler, Dr. med. Nele" w:date="2023-09-15T16:28:00Z"/>
                <w:rFonts w:eastAsia="Times New Roman"/>
              </w:rPr>
              <w:pPrChange w:id="42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21" w:author="Geßler, Dr. med. Nele" w:date="2023-09-15T16:28:00Z">
              <w:r w:rsidDel="00956885">
                <w:rPr>
                  <w:rFonts w:eastAsia="Times New Roman"/>
                </w:rPr>
                <w:delText>6.38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22" w:author="Geßler, Dr. med. Nele" w:date="2023-09-15T16:28:00Z"/>
                <w:rFonts w:eastAsia="Times New Roman"/>
              </w:rPr>
              <w:pPrChange w:id="42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24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425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26" w:author="Geßler, Dr. med. Nele" w:date="2023-09-15T16:28:00Z"/>
                <w:rFonts w:eastAsia="Times New Roman"/>
              </w:rPr>
              <w:pPrChange w:id="427" w:author="Geßler, Dr. med. Nele" w:date="2023-09-15T16:28:00Z">
                <w:pPr>
                  <w:spacing w:line="480" w:lineRule="auto"/>
                </w:pPr>
              </w:pPrChange>
            </w:pPr>
            <w:del w:id="428" w:author="Geßler, Dr. med. Nele" w:date="2023-09-15T16:28:00Z">
              <w:r w:rsidDel="00956885">
                <w:rPr>
                  <w:rFonts w:eastAsia="Times New Roman"/>
                </w:rPr>
                <w:delText>D_leberzirrh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29" w:author="Geßler, Dr. med. Nele" w:date="2023-09-15T16:28:00Z"/>
                <w:rFonts w:eastAsia="Times New Roman"/>
              </w:rPr>
              <w:pPrChange w:id="43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31" w:author="Geßler, Dr. med. Nele" w:date="2023-09-15T16:28:00Z">
              <w:r w:rsidDel="00956885">
                <w:rPr>
                  <w:rFonts w:eastAsia="Times New Roman"/>
                </w:rPr>
                <w:delText>0.96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32" w:author="Geßler, Dr. med. Nele" w:date="2023-09-15T16:28:00Z"/>
                <w:rFonts w:eastAsia="Times New Roman"/>
              </w:rPr>
              <w:pPrChange w:id="43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34" w:author="Geßler, Dr. med. Nele" w:date="2023-09-15T16:28:00Z">
              <w:r w:rsidDel="00956885">
                <w:rPr>
                  <w:rFonts w:eastAsia="Times New Roman"/>
                </w:rPr>
                <w:delText>0.14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35" w:author="Geßler, Dr. med. Nele" w:date="2023-09-15T16:28:00Z"/>
                <w:rFonts w:eastAsia="Times New Roman"/>
              </w:rPr>
              <w:pPrChange w:id="43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37" w:author="Geßler, Dr. med. Nele" w:date="2023-09-15T16:28:00Z">
              <w:r w:rsidDel="00956885">
                <w:rPr>
                  <w:rFonts w:eastAsia="Times New Roman"/>
                </w:rPr>
                <w:delText>6.49</w:delText>
              </w:r>
              <w:r w:rsidR="00075AD0" w:rsidDel="00956885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38" w:author="Geßler, Dr. med. Nele" w:date="2023-09-15T16:28:00Z"/>
                <w:rFonts w:eastAsia="Times New Roman"/>
              </w:rPr>
              <w:pPrChange w:id="43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40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441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42" w:author="Geßler, Dr. med. Nele" w:date="2023-09-15T16:28:00Z"/>
                <w:rFonts w:eastAsia="Times New Roman"/>
              </w:rPr>
              <w:pPrChange w:id="443" w:author="Geßler, Dr. med. Nele" w:date="2023-09-15T16:28:00Z">
                <w:pPr>
                  <w:spacing w:line="480" w:lineRule="auto"/>
                </w:pPr>
              </w:pPrChange>
            </w:pPr>
            <w:del w:id="444" w:author="Geßler, Dr. med. Nele" w:date="2023-09-15T16:28:00Z">
              <w:r w:rsidDel="00956885">
                <w:rPr>
                  <w:rFonts w:eastAsia="Times New Roman"/>
                </w:rPr>
                <w:delText>D_J44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45" w:author="Geßler, Dr. med. Nele" w:date="2023-09-15T16:28:00Z"/>
                <w:rFonts w:eastAsia="Times New Roman"/>
              </w:rPr>
              <w:pPrChange w:id="44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47" w:author="Geßler, Dr. med. Nele" w:date="2023-09-15T16:28:00Z">
              <w:r w:rsidDel="00956885">
                <w:rPr>
                  <w:rFonts w:eastAsia="Times New Roman"/>
                </w:rPr>
                <w:delText>0.25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48" w:author="Geßler, Dr. med. Nele" w:date="2023-09-15T16:28:00Z"/>
                <w:rFonts w:eastAsia="Times New Roman"/>
              </w:rPr>
              <w:pPrChange w:id="44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50" w:author="Geßler, Dr. med. Nele" w:date="2023-09-15T16:28:00Z">
              <w:r w:rsidDel="00956885">
                <w:rPr>
                  <w:rFonts w:eastAsia="Times New Roman"/>
                </w:rPr>
                <w:delText>0.05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51" w:author="Geßler, Dr. med. Nele" w:date="2023-09-15T16:28:00Z"/>
                <w:rFonts w:eastAsia="Times New Roman"/>
              </w:rPr>
              <w:pPrChange w:id="45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53" w:author="Geßler, Dr. med. Nele" w:date="2023-09-15T16:28:00Z">
              <w:r w:rsidDel="00956885">
                <w:rPr>
                  <w:rFonts w:eastAsia="Times New Roman"/>
                </w:rPr>
                <w:delText>4.34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54" w:author="Geßler, Dr. med. Nele" w:date="2023-09-15T16:28:00Z"/>
                <w:rFonts w:eastAsia="Times New Roman"/>
              </w:rPr>
              <w:pPrChange w:id="45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56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457" w:author="Geßler, Dr. med. Nele" w:date="2023-09-15T16:28:00Z"/>
        </w:trPr>
        <w:tc>
          <w:tcPr>
            <w:tcW w:w="1917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58" w:author="Geßler, Dr. med. Nele" w:date="2023-09-15T16:28:00Z"/>
                <w:rFonts w:eastAsia="Times New Roman"/>
              </w:rPr>
              <w:pPrChange w:id="459" w:author="Geßler, Dr. med. Nele" w:date="2023-09-15T16:28:00Z">
                <w:pPr>
                  <w:spacing w:line="480" w:lineRule="auto"/>
                </w:pPr>
              </w:pPrChange>
            </w:pPr>
            <w:del w:id="460" w:author="Geßler, Dr. med. Nele" w:date="2023-09-15T16:28:00Z">
              <w:r w:rsidDel="00956885">
                <w:rPr>
                  <w:rFonts w:eastAsia="Times New Roman"/>
                </w:rPr>
                <w:delText>gruppe=Wild/Delta * 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61" w:author="Geßler, Dr. med. Nele" w:date="2023-09-15T16:28:00Z"/>
                <w:rFonts w:eastAsia="Times New Roman"/>
              </w:rPr>
              <w:pPrChange w:id="46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63" w:author="Geßler, Dr. med. Nele" w:date="2023-09-15T16:28:00Z">
              <w:r w:rsidDel="00956885">
                <w:rPr>
                  <w:rFonts w:eastAsia="Times New Roman"/>
                </w:rPr>
                <w:delText>0.02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64" w:author="Geßler, Dr. med. Nele" w:date="2023-09-15T16:28:00Z"/>
                <w:rFonts w:eastAsia="Times New Roman"/>
              </w:rPr>
              <w:pPrChange w:id="46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66" w:author="Geßler, Dr. med. Nele" w:date="2023-09-15T16:28:00Z">
              <w:r w:rsidDel="00956885">
                <w:rPr>
                  <w:rFonts w:eastAsia="Times New Roman"/>
                </w:rPr>
                <w:delText>0.00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67" w:author="Geßler, Dr. med. Nele" w:date="2023-09-15T16:28:00Z"/>
                <w:rFonts w:eastAsia="Times New Roman"/>
              </w:rPr>
              <w:pPrChange w:id="46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69" w:author="Geßler, Dr. med. Nele" w:date="2023-09-15T16:28:00Z">
              <w:r w:rsidDel="00956885">
                <w:rPr>
                  <w:rFonts w:eastAsia="Times New Roman"/>
                </w:rPr>
                <w:delText>4.07</w:delText>
              </w:r>
              <w:r w:rsidR="00075AD0" w:rsidDel="00956885">
                <w:rPr>
                  <w:rFonts w:eastAsia="Times New Roman"/>
                </w:rPr>
                <w:delText>5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70" w:author="Geßler, Dr. med. Nele" w:date="2023-09-15T16:28:00Z"/>
                <w:rFonts w:eastAsia="Times New Roman"/>
              </w:rPr>
              <w:pPrChange w:id="47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72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859655631"/>
          <w:tblCellSpacing w:w="15" w:type="dxa"/>
          <w:del w:id="473" w:author="Geßler, Dr. med. Nele" w:date="2023-09-15T16:28:00Z"/>
        </w:trPr>
        <w:tc>
          <w:tcPr>
            <w:tcW w:w="1917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74" w:author="Geßler, Dr. med. Nele" w:date="2023-09-15T16:28:00Z"/>
                <w:rFonts w:eastAsia="Times New Roman"/>
              </w:rPr>
              <w:pPrChange w:id="475" w:author="Geßler, Dr. med. Nele" w:date="2023-09-15T16:28:00Z">
                <w:pPr>
                  <w:spacing w:line="480" w:lineRule="auto"/>
                </w:pPr>
              </w:pPrChange>
            </w:pPr>
            <w:del w:id="476" w:author="Geßler, Dr. med. Nele" w:date="2023-09-15T16:28:00Z">
              <w:r w:rsidDel="00956885">
                <w:rPr>
                  <w:rFonts w:eastAsia="Times New Roman"/>
                </w:rPr>
                <w:delText>gruppe=Omikron * F_age</w:delText>
              </w:r>
            </w:del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77" w:author="Geßler, Dr. med. Nele" w:date="2023-09-15T16:28:00Z"/>
                <w:rFonts w:eastAsia="Times New Roman"/>
              </w:rPr>
              <w:pPrChange w:id="47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79" w:author="Geßler, Dr. med. Nele" w:date="2023-09-15T16:28:00Z">
              <w:r w:rsidDel="00956885">
                <w:rPr>
                  <w:rFonts w:eastAsia="Times New Roman"/>
                </w:rPr>
                <w:delText>0.007</w:delText>
              </w:r>
            </w:del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80" w:author="Geßler, Dr. med. Nele" w:date="2023-09-15T16:28:00Z"/>
                <w:rFonts w:eastAsia="Times New Roman"/>
              </w:rPr>
              <w:pPrChange w:id="48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82" w:author="Geßler, Dr. med. Nele" w:date="2023-09-15T16:28:00Z">
              <w:r w:rsidDel="00956885">
                <w:rPr>
                  <w:rFonts w:eastAsia="Times New Roman"/>
                </w:rPr>
                <w:delText>0.00</w:delText>
              </w:r>
              <w:r w:rsidR="00B13A92" w:rsidDel="00956885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83" w:author="Geßler, Dr. med. Nele" w:date="2023-09-15T16:28:00Z"/>
                <w:rFonts w:eastAsia="Times New Roman"/>
              </w:rPr>
              <w:pPrChange w:id="48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85" w:author="Geßler, Dr. med. Nele" w:date="2023-09-15T16:28:00Z">
              <w:r w:rsidDel="00956885">
                <w:rPr>
                  <w:rFonts w:eastAsia="Times New Roman"/>
                </w:rPr>
                <w:delText>1.13</w:delText>
              </w:r>
              <w:r w:rsidR="00075AD0" w:rsidDel="00956885">
                <w:rPr>
                  <w:rFonts w:eastAsia="Times New Roman"/>
                </w:rPr>
                <w:delText>2</w:delText>
              </w:r>
            </w:del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86" w:author="Geßler, Dr. med. Nele" w:date="2023-09-15T16:28:00Z"/>
                <w:rFonts w:eastAsia="Times New Roman"/>
              </w:rPr>
              <w:pPrChange w:id="48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488" w:author="Geßler, Dr. med. Nele" w:date="2023-09-15T16:28:00Z">
              <w:r w:rsidDel="00956885">
                <w:rPr>
                  <w:rFonts w:eastAsia="Times New Roman"/>
                </w:rPr>
                <w:delText>0.258</w:delText>
              </w:r>
            </w:del>
          </w:p>
        </w:tc>
      </w:tr>
    </w:tbl>
    <w:p w:rsidR="00A52AFA" w:rsidDel="00956885" w:rsidRDefault="00A52AFA" w:rsidP="00956885">
      <w:pPr>
        <w:pStyle w:val="berschrift2"/>
        <w:spacing w:line="480" w:lineRule="auto"/>
        <w:rPr>
          <w:del w:id="489" w:author="Geßler, Dr. med. Nele" w:date="2023-09-15T16:28:00Z"/>
          <w:rStyle w:val="header-section-number"/>
          <w:rFonts w:eastAsia="Times New Roman"/>
          <w:sz w:val="32"/>
          <w:lang w:val="en"/>
        </w:rPr>
        <w:pPrChange w:id="490" w:author="Geßler, Dr. med. Nele" w:date="2023-09-15T16:28:00Z">
          <w:pPr>
            <w:pStyle w:val="berschrift2"/>
            <w:spacing w:line="480" w:lineRule="auto"/>
          </w:pPr>
        </w:pPrChange>
      </w:pPr>
    </w:p>
    <w:p w:rsidR="00D23687" w:rsidRPr="00E973AD" w:rsidDel="00956885" w:rsidRDefault="00E973AD" w:rsidP="00956885">
      <w:pPr>
        <w:pStyle w:val="berschrift2"/>
        <w:pageBreakBefore/>
        <w:spacing w:line="480" w:lineRule="auto"/>
        <w:rPr>
          <w:del w:id="491" w:author="Geßler, Dr. med. Nele" w:date="2023-09-15T16:28:00Z"/>
          <w:rFonts w:eastAsia="Times New Roman"/>
          <w:sz w:val="32"/>
          <w:lang w:val="en"/>
        </w:rPr>
        <w:pPrChange w:id="492" w:author="Geßler, Dr. med. Nele" w:date="2023-09-15T16:28:00Z">
          <w:pPr>
            <w:pStyle w:val="berschrift2"/>
            <w:pageBreakBefore/>
            <w:spacing w:line="480" w:lineRule="auto"/>
          </w:pPr>
        </w:pPrChange>
      </w:pPr>
      <w:del w:id="493" w:author="Geßler, Dr. med. Nele" w:date="2023-09-15T16:28:00Z">
        <w:r w:rsidDel="00956885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956885">
          <w:rPr>
            <w:rStyle w:val="header-section-number"/>
            <w:rFonts w:eastAsia="Times New Roman"/>
            <w:sz w:val="32"/>
            <w:lang w:val="en"/>
          </w:rPr>
          <w:delText>.5</w:delText>
        </w:r>
        <w:r w:rsidR="00822904" w:rsidRPr="00E973AD" w:rsidDel="00956885">
          <w:rPr>
            <w:rFonts w:eastAsia="Times New Roman"/>
            <w:sz w:val="32"/>
            <w:lang w:val="en"/>
          </w:rPr>
          <w:delText xml:space="preserve"> Model summary: prediction of ventilation and effect size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677"/>
        <w:gridCol w:w="1561"/>
        <w:gridCol w:w="1851"/>
        <w:gridCol w:w="1169"/>
      </w:tblGrid>
      <w:tr w:rsidR="00D23687" w:rsidDel="00956885" w:rsidTr="00B13A92">
        <w:trPr>
          <w:divId w:val="1012150300"/>
          <w:tblHeader/>
          <w:tblCellSpacing w:w="15" w:type="dxa"/>
          <w:del w:id="494" w:author="Geßler, Dr. med. Nele" w:date="2023-09-15T16:28:00Z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495" w:author="Geßler, Dr. med. Nele" w:date="2023-09-15T16:28:00Z"/>
                <w:rFonts w:eastAsia="Times New Roman"/>
                <w:b/>
                <w:bCs/>
              </w:rPr>
              <w:pPrChange w:id="496" w:author="Geßler, Dr. med. Nele" w:date="2023-09-15T16:28:00Z">
                <w:pPr>
                  <w:spacing w:line="480" w:lineRule="auto"/>
                </w:pPr>
              </w:pPrChange>
            </w:pPr>
            <w:del w:id="497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498" w:author="Geßler, Dr. med. Nele" w:date="2023-09-15T16:28:00Z"/>
                <w:rFonts w:eastAsia="Times New Roman"/>
                <w:b/>
                <w:bCs/>
              </w:rPr>
              <w:pPrChange w:id="499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00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01" w:author="Geßler, Dr. med. Nele" w:date="2023-09-15T16:28:00Z"/>
                <w:rFonts w:eastAsia="Times New Roman"/>
                <w:b/>
                <w:bCs/>
              </w:rPr>
              <w:pPrChange w:id="502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03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04" w:author="Geßler, Dr. med. Nele" w:date="2023-09-15T16:28:00Z"/>
                <w:rFonts w:eastAsia="Times New Roman"/>
                <w:b/>
                <w:bCs/>
              </w:rPr>
              <w:pPrChange w:id="50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06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07" w:author="Geßler, Dr. med. Nele" w:date="2023-09-15T16:28:00Z"/>
                <w:rFonts w:eastAsia="Times New Roman"/>
                <w:b/>
                <w:bCs/>
              </w:rPr>
              <w:pPrChange w:id="50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09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956885" w:rsidTr="00B13A92">
        <w:trPr>
          <w:divId w:val="1012150300"/>
          <w:tblCellSpacing w:w="15" w:type="dxa"/>
          <w:del w:id="510" w:author="Geßler, Dr. med. Nele" w:date="2023-09-15T16:28:00Z"/>
        </w:trPr>
        <w:tc>
          <w:tcPr>
            <w:tcW w:w="151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511" w:author="Geßler, Dr. med. Nele" w:date="2023-09-15T16:28:00Z"/>
                <w:rFonts w:eastAsia="Times New Roman"/>
              </w:rPr>
              <w:pPrChange w:id="512" w:author="Geßler, Dr. med. Nele" w:date="2023-09-15T16:28:00Z">
                <w:pPr>
                  <w:spacing w:line="480" w:lineRule="auto"/>
                </w:pPr>
              </w:pPrChange>
            </w:pPr>
            <w:del w:id="513" w:author="Geßler, Dr. med. Nele" w:date="2023-09-15T16:28:00Z">
              <w:r w:rsidDel="00956885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14" w:author="Geßler, Dr. med. Nele" w:date="2023-09-15T16:28:00Z"/>
                <w:rFonts w:eastAsia="Times New Roman"/>
              </w:rPr>
              <w:pPrChange w:id="515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16" w:author="Geßler, Dr. med. Nele" w:date="2023-09-15T16:28:00Z">
              <w:r w:rsidDel="00956885">
                <w:rPr>
                  <w:rFonts w:eastAsia="Times New Roman"/>
                </w:rPr>
                <w:delText>-4.009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17" w:author="Geßler, Dr. med. Nele" w:date="2023-09-15T16:28:00Z"/>
                <w:rFonts w:eastAsia="Times New Roman"/>
              </w:rPr>
              <w:pPrChange w:id="518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19" w:author="Geßler, Dr. med. Nele" w:date="2023-09-15T16:28:00Z">
              <w:r w:rsidDel="00956885">
                <w:rPr>
                  <w:rFonts w:eastAsia="Times New Roman"/>
                </w:rPr>
                <w:delText>0.136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20" w:author="Geßler, Dr. med. Nele" w:date="2023-09-15T16:28:00Z"/>
                <w:rFonts w:eastAsia="Times New Roman"/>
              </w:rPr>
              <w:pPrChange w:id="52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22" w:author="Geßler, Dr. med. Nele" w:date="2023-09-15T16:28:00Z">
              <w:r w:rsidDel="00956885">
                <w:rPr>
                  <w:rFonts w:eastAsia="Times New Roman"/>
                </w:rPr>
                <w:delText>-29.465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23" w:author="Geßler, Dr. med. Nele" w:date="2023-09-15T16:28:00Z"/>
                <w:rFonts w:eastAsia="Times New Roman"/>
              </w:rPr>
              <w:pPrChange w:id="52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25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012150300"/>
          <w:tblCellSpacing w:w="15" w:type="dxa"/>
          <w:del w:id="526" w:author="Geßler, Dr. med. Nele" w:date="2023-09-15T16:28:00Z"/>
        </w:trPr>
        <w:tc>
          <w:tcPr>
            <w:tcW w:w="151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527" w:author="Geßler, Dr. med. Nele" w:date="2023-09-15T16:28:00Z"/>
                <w:rFonts w:eastAsia="Times New Roman"/>
              </w:rPr>
              <w:pPrChange w:id="528" w:author="Geßler, Dr. med. Nele" w:date="2023-09-15T16:28:00Z">
                <w:pPr>
                  <w:spacing w:line="480" w:lineRule="auto"/>
                </w:pPr>
              </w:pPrChange>
            </w:pPr>
            <w:del w:id="529" w:author="Geßler, Dr. med. Nele" w:date="2023-09-15T16:28:00Z">
              <w:r w:rsidDel="00956885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0" w:author="Geßler, Dr. med. Nele" w:date="2023-09-15T16:28:00Z"/>
                <w:rFonts w:eastAsia="Times New Roman"/>
              </w:rPr>
              <w:pPrChange w:id="531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32" w:author="Geßler, Dr. med. Nele" w:date="2023-09-15T16:28:00Z">
              <w:r w:rsidDel="00956885">
                <w:rPr>
                  <w:rFonts w:eastAsia="Times New Roman"/>
                </w:rPr>
                <w:delText>1.297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3" w:author="Geßler, Dr. med. Nele" w:date="2023-09-15T16:28:00Z"/>
                <w:rFonts w:eastAsia="Times New Roman"/>
              </w:rPr>
              <w:pPrChange w:id="534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35" w:author="Geßler, Dr. med. Nele" w:date="2023-09-15T16:28:00Z">
              <w:r w:rsidDel="00956885">
                <w:rPr>
                  <w:rFonts w:eastAsia="Times New Roman"/>
                </w:rPr>
                <w:delText>0.1</w:delText>
              </w:r>
              <w:r w:rsidR="00075AD0" w:rsidDel="00956885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6" w:author="Geßler, Dr. med. Nele" w:date="2023-09-15T16:28:00Z"/>
                <w:rFonts w:eastAsia="Times New Roman"/>
              </w:rPr>
              <w:pPrChange w:id="53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38" w:author="Geßler, Dr. med. Nele" w:date="2023-09-15T16:28:00Z">
              <w:r w:rsidDel="00956885">
                <w:rPr>
                  <w:rFonts w:eastAsia="Times New Roman"/>
                </w:rPr>
                <w:delText>9.2</w:delText>
              </w:r>
              <w:r w:rsidR="00075AD0" w:rsidDel="00956885">
                <w:rPr>
                  <w:rFonts w:eastAsia="Times New Roman"/>
                </w:rPr>
                <w:delText>7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9" w:author="Geßler, Dr. med. Nele" w:date="2023-09-15T16:28:00Z"/>
                <w:rFonts w:eastAsia="Times New Roman"/>
              </w:rPr>
              <w:pPrChange w:id="54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41" w:author="Geßler, Dr. med. Nele" w:date="2023-09-15T16:28:00Z">
              <w:r w:rsidDel="00956885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956885" w:rsidTr="00B13A92">
        <w:trPr>
          <w:divId w:val="1012150300"/>
          <w:tblCellSpacing w:w="15" w:type="dxa"/>
          <w:del w:id="542" w:author="Geßler, Dr. med. Nele" w:date="2023-09-15T16:28:00Z"/>
        </w:trPr>
        <w:tc>
          <w:tcPr>
            <w:tcW w:w="1512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543" w:author="Geßler, Dr. med. Nele" w:date="2023-09-15T16:28:00Z"/>
                <w:rFonts w:eastAsia="Times New Roman"/>
              </w:rPr>
              <w:pPrChange w:id="544" w:author="Geßler, Dr. med. Nele" w:date="2023-09-15T16:28:00Z">
                <w:pPr>
                  <w:spacing w:line="480" w:lineRule="auto"/>
                </w:pPr>
              </w:pPrChange>
            </w:pPr>
            <w:del w:id="545" w:author="Geßler, Dr. med. Nele" w:date="2023-09-15T16:28:00Z">
              <w:r w:rsidDel="00956885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46" w:author="Geßler, Dr. med. Nele" w:date="2023-09-15T16:28:00Z"/>
                <w:rFonts w:eastAsia="Times New Roman"/>
              </w:rPr>
              <w:pPrChange w:id="547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48" w:author="Geßler, Dr. med. Nele" w:date="2023-09-15T16:28:00Z">
              <w:r w:rsidDel="00956885">
                <w:rPr>
                  <w:rFonts w:eastAsia="Times New Roman"/>
                </w:rPr>
                <w:delText>-0.1</w:delText>
              </w:r>
              <w:r w:rsidR="00075AD0" w:rsidDel="00956885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49" w:author="Geßler, Dr. med. Nele" w:date="2023-09-15T16:28:00Z"/>
                <w:rFonts w:eastAsia="Times New Roman"/>
              </w:rPr>
              <w:pPrChange w:id="550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51" w:author="Geßler, Dr. med. Nele" w:date="2023-09-15T16:28:00Z">
              <w:r w:rsidDel="00956885">
                <w:rPr>
                  <w:rFonts w:eastAsia="Times New Roman"/>
                </w:rPr>
                <w:delText>0.153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52" w:author="Geßler, Dr. med. Nele" w:date="2023-09-15T16:28:00Z"/>
                <w:rFonts w:eastAsia="Times New Roman"/>
              </w:rPr>
              <w:pPrChange w:id="55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54" w:author="Geßler, Dr. med. Nele" w:date="2023-09-15T16:28:00Z">
              <w:r w:rsidDel="00956885">
                <w:rPr>
                  <w:rFonts w:eastAsia="Times New Roman"/>
                </w:rPr>
                <w:delText>-0.9</w:delText>
              </w:r>
              <w:r w:rsidR="00075AD0" w:rsidDel="00956885">
                <w:rPr>
                  <w:rFonts w:eastAsia="Times New Roman"/>
                </w:rPr>
                <w:delText>1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55" w:author="Geßler, Dr. med. Nele" w:date="2023-09-15T16:28:00Z"/>
                <w:rFonts w:eastAsia="Times New Roman"/>
              </w:rPr>
              <w:pPrChange w:id="55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57" w:author="Geßler, Dr. med. Nele" w:date="2023-09-15T16:28:00Z">
              <w:r w:rsidDel="00956885">
                <w:rPr>
                  <w:rFonts w:eastAsia="Times New Roman"/>
                </w:rPr>
                <w:delText>0.363</w:delText>
              </w:r>
            </w:del>
          </w:p>
        </w:tc>
      </w:tr>
    </w:tbl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1894"/>
        <w:gridCol w:w="3973"/>
      </w:tblGrid>
      <w:tr w:rsidR="00D23687" w:rsidDel="00956885" w:rsidTr="00B13A92">
        <w:trPr>
          <w:tblHeader/>
          <w:tblCellSpacing w:w="15" w:type="dxa"/>
          <w:del w:id="558" w:author="Geßler, Dr. med. Nele" w:date="2023-09-15T16:28:00Z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B13A92" w:rsidP="00956885">
            <w:pPr>
              <w:spacing w:before="100" w:beforeAutospacing="1" w:after="100" w:afterAutospacing="1" w:line="480" w:lineRule="auto"/>
              <w:outlineLvl w:val="1"/>
              <w:rPr>
                <w:del w:id="559" w:author="Geßler, Dr. med. Nele" w:date="2023-09-15T16:28:00Z"/>
                <w:rFonts w:eastAsia="Times New Roman"/>
                <w:b/>
                <w:bCs/>
              </w:rPr>
              <w:pPrChange w:id="560" w:author="Geßler, Dr. med. Nele" w:date="2023-09-15T16:28:00Z">
                <w:pPr>
                  <w:spacing w:line="480" w:lineRule="auto"/>
                </w:pPr>
              </w:pPrChange>
            </w:pPr>
            <w:del w:id="561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t</w:delText>
              </w:r>
              <w:r w:rsidR="00822904" w:rsidDel="00956885">
                <w:rPr>
                  <w:rFonts w:eastAsia="Times New Roman"/>
                  <w:b/>
                  <w:bCs/>
                </w:rPr>
                <w:delText>erm</w:delText>
              </w:r>
            </w:del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62" w:author="Geßler, Dr. med. Nele" w:date="2023-09-15T16:28:00Z"/>
                <w:rFonts w:eastAsia="Times New Roman"/>
                <w:b/>
                <w:bCs/>
              </w:rPr>
              <w:pPrChange w:id="56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64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Odds Ratio</w:delText>
              </w:r>
            </w:del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65" w:author="Geßler, Dr. med. Nele" w:date="2023-09-15T16:28:00Z"/>
                <w:rFonts w:eastAsia="Times New Roman"/>
                <w:b/>
                <w:bCs/>
              </w:rPr>
              <w:pPrChange w:id="56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67" w:author="Geßler, Dr. med. Nele" w:date="2023-09-15T16:28:00Z">
              <w:r w:rsidDel="00956885">
                <w:rPr>
                  <w:rFonts w:eastAsia="Times New Roman"/>
                  <w:b/>
                  <w:bCs/>
                </w:rPr>
                <w:delText>95% confidence interval</w:delText>
              </w:r>
            </w:del>
          </w:p>
        </w:tc>
      </w:tr>
      <w:tr w:rsidR="00D23687" w:rsidDel="00956885" w:rsidTr="00B13A92">
        <w:trPr>
          <w:tblCellSpacing w:w="15" w:type="dxa"/>
          <w:del w:id="568" w:author="Geßler, Dr. med. Nele" w:date="2023-09-15T16:28:00Z"/>
        </w:trPr>
        <w:tc>
          <w:tcPr>
            <w:tcW w:w="172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569" w:author="Geßler, Dr. med. Nele" w:date="2023-09-15T16:28:00Z"/>
                <w:rFonts w:eastAsia="Times New Roman"/>
              </w:rPr>
              <w:pPrChange w:id="570" w:author="Geßler, Dr. med. Nele" w:date="2023-09-15T16:28:00Z">
                <w:pPr>
                  <w:spacing w:line="480" w:lineRule="auto"/>
                </w:pPr>
              </w:pPrChange>
            </w:pPr>
            <w:del w:id="571" w:author="Geßler, Dr. med. Nele" w:date="2023-09-15T16:28:00Z">
              <w:r w:rsidDel="00956885">
                <w:rPr>
                  <w:rFonts w:eastAsia="Times New Roman"/>
                </w:rPr>
                <w:delText>Influenza:Omikron</w:delText>
              </w:r>
            </w:del>
          </w:p>
        </w:tc>
        <w:tc>
          <w:tcPr>
            <w:tcW w:w="1020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72" w:author="Geßler, Dr. med. Nele" w:date="2023-09-15T16:28:00Z"/>
                <w:rFonts w:eastAsia="Times New Roman"/>
              </w:rPr>
              <w:pPrChange w:id="57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74" w:author="Geßler, Dr. med. Nele" w:date="2023-09-15T16:28:00Z">
              <w:r w:rsidDel="00956885">
                <w:rPr>
                  <w:rFonts w:eastAsia="Times New Roman"/>
                </w:rPr>
                <w:delText>1.149</w:delText>
              </w:r>
            </w:del>
          </w:p>
        </w:tc>
        <w:tc>
          <w:tcPr>
            <w:tcW w:w="2149" w:type="pct"/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75" w:author="Geßler, Dr. med. Nele" w:date="2023-09-15T16:28:00Z"/>
                <w:rFonts w:eastAsia="Times New Roman"/>
              </w:rPr>
              <w:pPrChange w:id="57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77" w:author="Geßler, Dr. med. Nele" w:date="2023-09-15T16:28:00Z">
              <w:r w:rsidDel="00956885">
                <w:rPr>
                  <w:rFonts w:eastAsia="Times New Roman"/>
                </w:rPr>
                <w:delText>0.852 - 1.551</w:delText>
              </w:r>
            </w:del>
          </w:p>
        </w:tc>
      </w:tr>
      <w:tr w:rsidR="00D23687" w:rsidDel="00956885" w:rsidTr="00B13A92">
        <w:trPr>
          <w:tblCellSpacing w:w="15" w:type="dxa"/>
          <w:del w:id="578" w:author="Geßler, Dr. med. Nele" w:date="2023-09-15T16:28:00Z"/>
        </w:trPr>
        <w:tc>
          <w:tcPr>
            <w:tcW w:w="172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outlineLvl w:val="1"/>
              <w:rPr>
                <w:del w:id="579" w:author="Geßler, Dr. med. Nele" w:date="2023-09-15T16:28:00Z"/>
                <w:rFonts w:eastAsia="Times New Roman"/>
              </w:rPr>
              <w:pPrChange w:id="580" w:author="Geßler, Dr. med. Nele" w:date="2023-09-15T16:28:00Z">
                <w:pPr>
                  <w:spacing w:line="480" w:lineRule="auto"/>
                </w:pPr>
              </w:pPrChange>
            </w:pPr>
            <w:del w:id="581" w:author="Geßler, Dr. med. Nele" w:date="2023-09-15T16:28:00Z">
              <w:r w:rsidDel="00956885">
                <w:rPr>
                  <w:rFonts w:eastAsia="Times New Roman"/>
                </w:rPr>
                <w:delText>Wild/Delta:Omikron</w:delText>
              </w:r>
            </w:del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82" w:author="Geßler, Dr. med. Nele" w:date="2023-09-15T16:28:00Z"/>
                <w:rFonts w:eastAsia="Times New Roman"/>
              </w:rPr>
              <w:pPrChange w:id="583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84" w:author="Geßler, Dr. med. Nele" w:date="2023-09-15T16:28:00Z">
              <w:r w:rsidDel="00956885">
                <w:rPr>
                  <w:rFonts w:eastAsia="Times New Roman"/>
                </w:rPr>
                <w:delText>4.207</w:delText>
              </w:r>
            </w:del>
          </w:p>
        </w:tc>
        <w:tc>
          <w:tcPr>
            <w:tcW w:w="214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956885" w:rsidRDefault="00822904" w:rsidP="00956885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85" w:author="Geßler, Dr. med. Nele" w:date="2023-09-15T16:28:00Z"/>
                <w:rFonts w:eastAsia="Times New Roman"/>
              </w:rPr>
              <w:pPrChange w:id="586" w:author="Geßler, Dr. med. Nele" w:date="2023-09-15T16:28:00Z">
                <w:pPr>
                  <w:spacing w:line="480" w:lineRule="auto"/>
                  <w:jc w:val="center"/>
                </w:pPr>
              </w:pPrChange>
            </w:pPr>
            <w:del w:id="587" w:author="Geßler, Dr. med. Nele" w:date="2023-09-15T16:28:00Z">
              <w:r w:rsidDel="00956885">
                <w:rPr>
                  <w:rFonts w:eastAsia="Times New Roman"/>
                </w:rPr>
                <w:delText>3.615 - 4.896</w:delText>
              </w:r>
            </w:del>
          </w:p>
        </w:tc>
      </w:tr>
    </w:tbl>
    <w:p w:rsidR="00D23687" w:rsidDel="00956885" w:rsidRDefault="00D23687" w:rsidP="00956885">
      <w:pPr>
        <w:spacing w:before="100" w:beforeAutospacing="1" w:after="100" w:afterAutospacing="1" w:line="480" w:lineRule="auto"/>
        <w:outlineLvl w:val="1"/>
        <w:rPr>
          <w:del w:id="588" w:author="Geßler, Dr. med. Nele" w:date="2023-09-15T16:28:00Z"/>
          <w:rFonts w:eastAsia="Times New Roman"/>
        </w:rPr>
        <w:pPrChange w:id="589" w:author="Geßler, Dr. med. Nele" w:date="2023-09-15T16:28:00Z">
          <w:pPr>
            <w:spacing w:line="480" w:lineRule="auto"/>
          </w:pPr>
        </w:pPrChange>
      </w:pPr>
    </w:p>
    <w:p w:rsidR="00B13A92" w:rsidRDefault="00B13A92" w:rsidP="00956885">
      <w:pPr>
        <w:spacing w:before="100" w:beforeAutospacing="1" w:after="100" w:afterAutospacing="1" w:line="480" w:lineRule="auto"/>
        <w:outlineLvl w:val="1"/>
        <w:rPr>
          <w:rFonts w:eastAsia="Times New Roman"/>
        </w:rPr>
        <w:pPrChange w:id="590" w:author="Geßler, Dr. med. Nele" w:date="2023-09-15T16:28:00Z">
          <w:pPr>
            <w:spacing w:line="480" w:lineRule="auto"/>
          </w:pPr>
        </w:pPrChange>
      </w:pPr>
    </w:p>
    <w:sectPr w:rsidR="00B13A92" w:rsidSect="00A52AF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7A90"/>
    <w:multiLevelType w:val="multilevel"/>
    <w:tmpl w:val="84006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224DD"/>
    <w:multiLevelType w:val="multilevel"/>
    <w:tmpl w:val="BFD83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ßler, Dr. med. Nele">
    <w15:presenceInfo w15:providerId="AD" w15:userId="S-1-5-21-3395875539-2789842499-2870257326-54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B1"/>
    <w:rsid w:val="00075AD0"/>
    <w:rsid w:val="003566C6"/>
    <w:rsid w:val="003974B1"/>
    <w:rsid w:val="005E50D1"/>
    <w:rsid w:val="0075372D"/>
    <w:rsid w:val="00822904"/>
    <w:rsid w:val="00956885"/>
    <w:rsid w:val="00A52AFA"/>
    <w:rsid w:val="00B13A92"/>
    <w:rsid w:val="00D23687"/>
    <w:rsid w:val="00E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35309"/>
  <w15:chartTrackingRefBased/>
  <w15:docId w15:val="{24CAEA5C-F020-4163-8C88-ECC25EA4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ippy-box">
    <w:name w:val="tippy-box"/>
    <w:basedOn w:val="Standard"/>
    <w:pPr>
      <w:shd w:val="clear" w:color="auto" w:fill="333333"/>
      <w:spacing w:before="100" w:beforeAutospacing="1" w:after="100" w:afterAutospacing="1"/>
    </w:pPr>
    <w:rPr>
      <w:color w:val="FFFFFF"/>
      <w:sz w:val="21"/>
      <w:szCs w:val="21"/>
    </w:rPr>
  </w:style>
  <w:style w:type="paragraph" w:customStyle="1" w:styleId="tippy-arrow">
    <w:name w:val="tippy-arrow"/>
    <w:basedOn w:val="Standard"/>
    <w:pPr>
      <w:spacing w:before="100" w:beforeAutospacing="1" w:after="100" w:afterAutospacing="1"/>
    </w:pPr>
    <w:rPr>
      <w:color w:val="333333"/>
    </w:rPr>
  </w:style>
  <w:style w:type="paragraph" w:customStyle="1" w:styleId="tippy-content">
    <w:name w:val="tippy-content"/>
    <w:basedOn w:val="Standard"/>
    <w:pPr>
      <w:spacing w:before="100" w:beforeAutospacing="1" w:after="100" w:afterAutospacing="1"/>
    </w:pPr>
  </w:style>
  <w:style w:type="paragraph" w:customStyle="1" w:styleId="lightable-minimal">
    <w:name w:val="lightable-minimal"/>
    <w:basedOn w:val="Standard"/>
    <w:pPr>
      <w:spacing w:before="100" w:beforeAutospacing="1" w:after="150"/>
    </w:pPr>
  </w:style>
  <w:style w:type="paragraph" w:customStyle="1" w:styleId="lightable-classic">
    <w:name w:val="lightable-classic"/>
    <w:basedOn w:val="Standard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Standard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Standard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Arial" w:hAnsi="Arial" w:cs="Arial"/>
    </w:rPr>
  </w:style>
  <w:style w:type="paragraph" w:customStyle="1" w:styleId="lightable-material-dark">
    <w:name w:val="lightable-material-dark"/>
    <w:basedOn w:val="Standard"/>
    <w:pPr>
      <w:shd w:val="clear" w:color="auto" w:fill="363640"/>
      <w:spacing w:before="100" w:beforeAutospacing="1" w:after="150"/>
    </w:pPr>
    <w:rPr>
      <w:rFonts w:ascii="Arial" w:hAnsi="Arial" w:cs="Arial"/>
    </w:rPr>
  </w:style>
  <w:style w:type="paragraph" w:customStyle="1" w:styleId="lightable-paper">
    <w:name w:val="lightable-paper"/>
    <w:basedOn w:val="Standard"/>
    <w:pPr>
      <w:spacing w:before="100" w:beforeAutospacing="1" w:after="150"/>
    </w:pPr>
    <w:rPr>
      <w:color w:val="444444"/>
    </w:rPr>
  </w:style>
  <w:style w:type="character" w:customStyle="1" w:styleId="smallcaps">
    <w:name w:val="smallcaps"/>
    <w:basedOn w:val="Absatz-Standardschriftart"/>
    <w:rPr>
      <w:smallCap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header-section-number">
    <w:name w:val="header-section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Datum1">
    <w:name w:val="Datum1"/>
    <w:basedOn w:val="Standard"/>
    <w:pPr>
      <w:spacing w:before="100" w:beforeAutospacing="1" w:after="100" w:afterAutospacing="1"/>
    </w:pPr>
  </w:style>
  <w:style w:type="character" w:customStyle="1" w:styleId="citation">
    <w:name w:val="citation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character" w:styleId="HTMLCode">
    <w:name w:val="HTML Code"/>
    <w:basedOn w:val="Absatz-Standardschriftar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ocase">
    <w:name w:val="nocase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  <w:rsid w:val="00A5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2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3199</Characters>
  <Application>Microsoft Office Word</Application>
  <DocSecurity>0</DocSecurity>
  <Lines>26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research – Biometrics</vt:lpstr>
    </vt:vector>
  </TitlesOfParts>
  <Company>Asklepios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research – Biometrics</dc:title>
  <dc:subject/>
  <dc:creator>Wohlmuth, Dr. Peter</dc:creator>
  <cp:keywords/>
  <dc:description/>
  <cp:lastModifiedBy>Geßler, Dr. med. Nele</cp:lastModifiedBy>
  <cp:revision>2</cp:revision>
  <dcterms:created xsi:type="dcterms:W3CDTF">2023-09-15T14:28:00Z</dcterms:created>
  <dcterms:modified xsi:type="dcterms:W3CDTF">2023-09-15T14:28:00Z</dcterms:modified>
</cp:coreProperties>
</file>